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B9486" w14:textId="14C0FC4A" w:rsidR="007F6A58" w:rsidRDefault="00F574CB" w:rsidP="008A778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 w:rsidRPr="00F574CB">
        <w:rPr>
          <w:rFonts w:ascii="Times New Roman" w:eastAsia="等线" w:hAnsi="Times New Roman" w:cs="Times New Roman"/>
          <w:color w:val="000000"/>
          <w:kern w:val="0"/>
          <w:szCs w:val="21"/>
        </w:rPr>
        <w:t>upplementary table 1</w:t>
      </w:r>
      <w:r w:rsidR="000626A1" w:rsidRPr="002F29ED"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="005E35A2" w:rsidRPr="002F29E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7F6A58">
        <w:rPr>
          <w:rFonts w:ascii="Times New Roman" w:eastAsia="等线" w:hAnsi="Times New Roman" w:cs="Times New Roman"/>
          <w:color w:val="000000"/>
          <w:kern w:val="0"/>
          <w:szCs w:val="21"/>
        </w:rPr>
        <w:t>C</w:t>
      </w:r>
      <w:r w:rsidR="007F6A58" w:rsidRPr="007F6A5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haracteristics of </w:t>
      </w:r>
      <w:r w:rsidR="007F6A58">
        <w:rPr>
          <w:rFonts w:ascii="Times New Roman" w:eastAsia="等线" w:hAnsi="Times New Roman" w:cs="Times New Roman"/>
          <w:color w:val="000000"/>
          <w:kern w:val="0"/>
          <w:szCs w:val="21"/>
        </w:rPr>
        <w:t>hemodialysis</w:t>
      </w:r>
      <w:r w:rsidR="007F6A58" w:rsidRPr="007F6A5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grouped according to </w:t>
      </w:r>
      <w:r w:rsidR="007F6A58">
        <w:rPr>
          <w:rFonts w:ascii="Times New Roman" w:eastAsia="等线" w:hAnsi="Times New Roman" w:cs="Times New Roman"/>
          <w:color w:val="000000"/>
          <w:kern w:val="0"/>
          <w:szCs w:val="21"/>
        </w:rPr>
        <w:t>three</w:t>
      </w:r>
      <w:r w:rsidR="007F6A58" w:rsidRPr="007F6A5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leep duration </w:t>
      </w:r>
      <w:r w:rsidR="007F6A5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groups </w:t>
      </w:r>
      <w:r w:rsidR="007F6A58" w:rsidRPr="007F6A58">
        <w:rPr>
          <w:rFonts w:ascii="Times New Roman" w:eastAsia="等线" w:hAnsi="Times New Roman" w:cs="Times New Roman"/>
          <w:color w:val="000000"/>
          <w:kern w:val="0"/>
          <w:szCs w:val="21"/>
        </w:rPr>
        <w:t>stratified by OSA risk</w:t>
      </w:r>
    </w:p>
    <w:p w14:paraId="5872DD4C" w14:textId="77777777" w:rsidR="008D2375" w:rsidRPr="008A7780" w:rsidRDefault="008D2375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tbl>
      <w:tblPr>
        <w:tblStyle w:val="a3"/>
        <w:tblW w:w="11483" w:type="dxa"/>
        <w:tblInd w:w="-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417"/>
        <w:gridCol w:w="1418"/>
        <w:gridCol w:w="850"/>
        <w:gridCol w:w="1418"/>
        <w:gridCol w:w="1276"/>
        <w:gridCol w:w="1275"/>
        <w:gridCol w:w="851"/>
      </w:tblGrid>
      <w:tr w:rsidR="00C17DAE" w:rsidRPr="00542B30" w14:paraId="26FDFB64" w14:textId="203BFED1" w:rsidTr="00435B3A">
        <w:trPr>
          <w:trHeight w:val="28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179854" w14:textId="77777777" w:rsidR="00C17DAE" w:rsidRPr="00542B30" w:rsidRDefault="00C17DAE" w:rsidP="005B2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36">
              <w:rPr>
                <w:rFonts w:ascii="Times New Roman" w:eastAsia="宋体" w:hAnsi="Times New Roman" w:cs="Times New Roman"/>
                <w:kern w:val="0"/>
                <w:szCs w:val="21"/>
              </w:rPr>
              <w:t>Variabl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37FDEB" w14:textId="0F4488E2" w:rsidR="00C17DAE" w:rsidRPr="00542B30" w:rsidRDefault="00C17DAE" w:rsidP="00C17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A risk (</w:t>
            </w:r>
            <w:r>
              <w:rPr>
                <w:rFonts w:ascii="Times New Roman" w:eastAsia="等线" w:hAnsi="Times New Roman" w:hint="eastAsia"/>
                <w:color w:val="000000"/>
                <w:sz w:val="18"/>
                <w:szCs w:val="21"/>
              </w:rPr>
              <w:t>－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888CE2" w14:textId="2854F520" w:rsidR="00C17DAE" w:rsidRDefault="00C17DAE" w:rsidP="00C17D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B74FC4" w14:textId="2B2B647D" w:rsidR="00C17DAE" w:rsidRPr="008D77B1" w:rsidRDefault="00C17DAE" w:rsidP="00C17DA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A risk (</w:t>
            </w:r>
            <w:r w:rsidRPr="00C17DAE">
              <w:rPr>
                <w:rFonts w:ascii="Times New Roman" w:eastAsia="等线" w:hAnsi="Times New Roman" w:hint="eastAsia"/>
                <w:sz w:val="18"/>
                <w:szCs w:val="21"/>
              </w:rPr>
              <w:t>＋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AB4CE7" w14:textId="3B612A15" w:rsidR="00C17DAE" w:rsidRPr="008D77B1" w:rsidRDefault="00C17DAE" w:rsidP="00C17DA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435B3A" w:rsidRPr="00542B30" w14:paraId="55BBD6B3" w14:textId="1EB1FD81" w:rsidTr="00435B3A">
        <w:trPr>
          <w:trHeight w:val="28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667B9D" w14:textId="77777777" w:rsidR="009B3DDD" w:rsidRPr="00940F36" w:rsidRDefault="009B3DDD" w:rsidP="009B3D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A37BCF" w14:textId="6D920E24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＜</w:t>
            </w:r>
            <w:proofErr w:type="spellStart"/>
            <w:r w:rsidRPr="007F6A58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h</w:t>
            </w:r>
            <w:proofErr w:type="spellEnd"/>
            <w:r w:rsidRPr="007F6A58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7F6A58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n=</w:t>
            </w:r>
            <w:r w:rsidR="00937E67" w:rsidRPr="007F6A58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98</w:t>
            </w:r>
            <w:r w:rsidRPr="007F6A58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D19BAC" w14:textId="782EBA6D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-9(n=</w:t>
            </w:r>
            <w:r w:rsidR="00937E67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4E0FC4" w14:textId="1E7623FC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＞</w:t>
            </w:r>
            <w:proofErr w:type="spellStart"/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proofErr w:type="spellEnd"/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n=</w:t>
            </w:r>
            <w:r w:rsidR="00937E67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8E9793" w14:textId="77777777" w:rsidR="009B3DDD" w:rsidRPr="007F6A58" w:rsidRDefault="009B3DDD" w:rsidP="00C17DAE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BD75E8" w14:textId="7A5D32FE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＜</w:t>
            </w:r>
            <w:proofErr w:type="spellStart"/>
            <w:r w:rsidRPr="007F6A58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h</w:t>
            </w:r>
            <w:proofErr w:type="spellEnd"/>
            <w:r w:rsidRPr="007F6A58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7F6A58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n=11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A9FD17" w14:textId="3B259B33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="00C17DAE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proofErr w:type="spellEnd"/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n=9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92D4C72" w14:textId="5BC5A53A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＞</w:t>
            </w:r>
            <w:proofErr w:type="spellStart"/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proofErr w:type="spellEnd"/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n=1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57118F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35B3A" w:rsidRPr="0036766F" w14:paraId="4983FB63" w14:textId="004970AC" w:rsidTr="00435B3A">
        <w:trPr>
          <w:trHeight w:val="280"/>
        </w:trPr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14:paraId="78A1E099" w14:textId="77777777" w:rsidR="009B3DDD" w:rsidRPr="00542B30" w:rsidRDefault="009B3DDD" w:rsidP="009B3D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602AD9" w14:textId="50AFE123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1.39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3.17</w:t>
            </w:r>
            <w:r w:rsidR="00A52039"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6B68025" w14:textId="0E00FA82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3.5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3.4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F7A289" w14:textId="53578CA8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0.1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1.7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E2A75D" w14:textId="0EC8F353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7F6A5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2825A6" w14:textId="717A02BE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9.9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1.3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97C9BD" w14:textId="3E09933F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2.0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1.4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B34E6CD" w14:textId="702A1753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7.4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5.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74222C" w14:textId="79FD7621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29</w:t>
            </w:r>
          </w:p>
        </w:tc>
      </w:tr>
      <w:tr w:rsidR="00435B3A" w:rsidRPr="00542B30" w14:paraId="2EB18296" w14:textId="2E4FA17E" w:rsidTr="00435B3A">
        <w:trPr>
          <w:trHeight w:val="280"/>
        </w:trPr>
        <w:tc>
          <w:tcPr>
            <w:tcW w:w="1702" w:type="dxa"/>
            <w:noWrap/>
          </w:tcPr>
          <w:p w14:paraId="7AB94C39" w14:textId="0A81A379" w:rsidR="009B3DDD" w:rsidRPr="00542B30" w:rsidRDefault="009B3DDD" w:rsidP="009B3D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, k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8C168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1276" w:type="dxa"/>
          </w:tcPr>
          <w:p w14:paraId="26165AD1" w14:textId="126C1B0D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2.3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62</w:t>
            </w:r>
          </w:p>
        </w:tc>
        <w:tc>
          <w:tcPr>
            <w:tcW w:w="1417" w:type="dxa"/>
            <w:noWrap/>
          </w:tcPr>
          <w:p w14:paraId="0056F2FC" w14:textId="5621BE16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2.1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28</w:t>
            </w:r>
          </w:p>
        </w:tc>
        <w:tc>
          <w:tcPr>
            <w:tcW w:w="1418" w:type="dxa"/>
          </w:tcPr>
          <w:p w14:paraId="22B46825" w14:textId="58C54EFD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2.7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31</w:t>
            </w:r>
          </w:p>
        </w:tc>
        <w:tc>
          <w:tcPr>
            <w:tcW w:w="850" w:type="dxa"/>
          </w:tcPr>
          <w:p w14:paraId="6140D7F1" w14:textId="7C9EE7D3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689</w:t>
            </w:r>
          </w:p>
        </w:tc>
        <w:tc>
          <w:tcPr>
            <w:tcW w:w="1418" w:type="dxa"/>
          </w:tcPr>
          <w:p w14:paraId="7C2E2AAB" w14:textId="632D1BDA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4.1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40</w:t>
            </w:r>
          </w:p>
        </w:tc>
        <w:tc>
          <w:tcPr>
            <w:tcW w:w="1276" w:type="dxa"/>
          </w:tcPr>
          <w:p w14:paraId="66A47C5C" w14:textId="658631C9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4.0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60</w:t>
            </w:r>
          </w:p>
        </w:tc>
        <w:tc>
          <w:tcPr>
            <w:tcW w:w="1275" w:type="dxa"/>
          </w:tcPr>
          <w:p w14:paraId="158AD343" w14:textId="63016E10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2.4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13</w:t>
            </w:r>
          </w:p>
        </w:tc>
        <w:tc>
          <w:tcPr>
            <w:tcW w:w="851" w:type="dxa"/>
          </w:tcPr>
          <w:p w14:paraId="3FF326C8" w14:textId="07330531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152</w:t>
            </w:r>
          </w:p>
        </w:tc>
      </w:tr>
      <w:tr w:rsidR="00435B3A" w:rsidRPr="00542B30" w14:paraId="2A9E948B" w14:textId="6E238F7C" w:rsidTr="00435B3A">
        <w:trPr>
          <w:trHeight w:val="280"/>
        </w:trPr>
        <w:tc>
          <w:tcPr>
            <w:tcW w:w="1702" w:type="dxa"/>
            <w:noWrap/>
          </w:tcPr>
          <w:p w14:paraId="674FD1C4" w14:textId="055351DB" w:rsidR="009B3DDD" w:rsidRPr="00542B30" w:rsidRDefault="009B3DDD" w:rsidP="009B3D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,</w:t>
            </w: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(%)</w:t>
            </w:r>
          </w:p>
        </w:tc>
        <w:tc>
          <w:tcPr>
            <w:tcW w:w="1276" w:type="dxa"/>
          </w:tcPr>
          <w:p w14:paraId="1554885D" w14:textId="617A18A7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6.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noWrap/>
          </w:tcPr>
          <w:p w14:paraId="38DE99A4" w14:textId="1FB49A75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0.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</w:tcPr>
          <w:p w14:paraId="7E14DF79" w14:textId="2729143B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3.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</w:tcPr>
          <w:p w14:paraId="688EA5D2" w14:textId="5407A4D4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689</w:t>
            </w:r>
          </w:p>
        </w:tc>
        <w:tc>
          <w:tcPr>
            <w:tcW w:w="1418" w:type="dxa"/>
          </w:tcPr>
          <w:p w14:paraId="1D2E3267" w14:textId="0A6E15CC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73.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72C9ED75" w14:textId="35BE952C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1.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2B9345F0" w14:textId="6737C4DD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8.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</w:tcPr>
          <w:p w14:paraId="6544772A" w14:textId="11E11CE4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258</w:t>
            </w:r>
          </w:p>
        </w:tc>
      </w:tr>
      <w:tr w:rsidR="00435B3A" w:rsidRPr="00542B30" w14:paraId="33751491" w14:textId="0E9C6E7D" w:rsidTr="00435B3A">
        <w:trPr>
          <w:trHeight w:val="280"/>
        </w:trPr>
        <w:tc>
          <w:tcPr>
            <w:tcW w:w="1702" w:type="dxa"/>
            <w:noWrap/>
          </w:tcPr>
          <w:p w14:paraId="20B571E3" w14:textId="77777777" w:rsidR="009B3DDD" w:rsidRDefault="009B3DDD" w:rsidP="009B3D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al level</w:t>
            </w: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n(%)</w:t>
            </w:r>
          </w:p>
        </w:tc>
        <w:tc>
          <w:tcPr>
            <w:tcW w:w="1276" w:type="dxa"/>
          </w:tcPr>
          <w:p w14:paraId="07D999B9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noWrap/>
          </w:tcPr>
          <w:p w14:paraId="6038550D" w14:textId="67000C02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5C8E4667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</w:tcPr>
          <w:p w14:paraId="12EE463B" w14:textId="77882F60" w:rsidR="009B3DDD" w:rsidRPr="007F6A58" w:rsidRDefault="003629A1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302</w:t>
            </w:r>
          </w:p>
        </w:tc>
        <w:tc>
          <w:tcPr>
            <w:tcW w:w="1418" w:type="dxa"/>
          </w:tcPr>
          <w:p w14:paraId="789665D4" w14:textId="437C4EF8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0338C26C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</w:tcPr>
          <w:p w14:paraId="24E0C98C" w14:textId="12DA32A5" w:rsidR="009B3DDD" w:rsidRPr="007F6A58" w:rsidRDefault="00A52039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51" w:type="dxa"/>
          </w:tcPr>
          <w:p w14:paraId="224757ED" w14:textId="06A56E1B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06</w:t>
            </w:r>
          </w:p>
        </w:tc>
      </w:tr>
      <w:tr w:rsidR="00435B3A" w:rsidRPr="00542B30" w14:paraId="63FBDCB5" w14:textId="2604E083" w:rsidTr="00435B3A">
        <w:trPr>
          <w:trHeight w:val="280"/>
        </w:trPr>
        <w:tc>
          <w:tcPr>
            <w:tcW w:w="1702" w:type="dxa"/>
            <w:noWrap/>
          </w:tcPr>
          <w:p w14:paraId="2DA2CF3A" w14:textId="77777777" w:rsidR="009B3DDD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ars</w:t>
            </w:r>
          </w:p>
        </w:tc>
        <w:tc>
          <w:tcPr>
            <w:tcW w:w="1276" w:type="dxa"/>
          </w:tcPr>
          <w:p w14:paraId="6F2DEDEF" w14:textId="5DFB8932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.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noWrap/>
          </w:tcPr>
          <w:p w14:paraId="18EAB613" w14:textId="108FD45A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</w:tcPr>
          <w:p w14:paraId="16B5E63B" w14:textId="0B557DF0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0.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</w:tcPr>
          <w:p w14:paraId="2558D349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2F06CDA5" w14:textId="234642DC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6955F6CD" w14:textId="23EBEB17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58402291" w14:textId="4BB3F588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0.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</w:tcPr>
          <w:p w14:paraId="2425CB06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35B3A" w:rsidRPr="00542B30" w14:paraId="6409196A" w14:textId="58EA58F4" w:rsidTr="00435B3A">
        <w:trPr>
          <w:trHeight w:val="280"/>
        </w:trPr>
        <w:tc>
          <w:tcPr>
            <w:tcW w:w="1702" w:type="dxa"/>
            <w:noWrap/>
          </w:tcPr>
          <w:p w14:paraId="504EEEE2" w14:textId="77777777" w:rsidR="009B3DDD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 years</w:t>
            </w:r>
          </w:p>
        </w:tc>
        <w:tc>
          <w:tcPr>
            <w:tcW w:w="1276" w:type="dxa"/>
          </w:tcPr>
          <w:p w14:paraId="3F34332C" w14:textId="68217440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3.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noWrap/>
          </w:tcPr>
          <w:p w14:paraId="51CB53A9" w14:textId="00561F78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8.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</w:tcPr>
          <w:p w14:paraId="6165CE8D" w14:textId="3A8445A7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="003629A1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0.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</w:tcPr>
          <w:p w14:paraId="493DA1C6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6D876687" w14:textId="1261075D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3.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28E2A5A6" w14:textId="67C0D865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6.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19BB5406" w14:textId="6946B777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1.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</w:tcPr>
          <w:p w14:paraId="31637630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35B3A" w:rsidRPr="00542B30" w14:paraId="7746A1EE" w14:textId="4FB9D858" w:rsidTr="00435B3A">
        <w:trPr>
          <w:trHeight w:val="280"/>
        </w:trPr>
        <w:tc>
          <w:tcPr>
            <w:tcW w:w="1702" w:type="dxa"/>
            <w:noWrap/>
          </w:tcPr>
          <w:p w14:paraId="4C20F504" w14:textId="77777777" w:rsidR="009B3DDD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 years</w:t>
            </w:r>
          </w:p>
        </w:tc>
        <w:tc>
          <w:tcPr>
            <w:tcW w:w="1276" w:type="dxa"/>
          </w:tcPr>
          <w:p w14:paraId="09CDF207" w14:textId="389A3D7E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5.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noWrap/>
          </w:tcPr>
          <w:p w14:paraId="51A36BE1" w14:textId="5156C324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1.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</w:tcPr>
          <w:p w14:paraId="59403B5C" w14:textId="1B84CDD4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3.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</w:tcPr>
          <w:p w14:paraId="690597F6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7303B904" w14:textId="5B8A93EF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6.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15423481" w14:textId="62176F1F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5.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24945D49" w14:textId="1E71E1A7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2.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</w:tcPr>
          <w:p w14:paraId="27AD77B2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35B3A" w:rsidRPr="00542B30" w14:paraId="103FFAE9" w14:textId="44D5A555" w:rsidTr="00435B3A">
        <w:trPr>
          <w:trHeight w:val="280"/>
        </w:trPr>
        <w:tc>
          <w:tcPr>
            <w:tcW w:w="1702" w:type="dxa"/>
            <w:noWrap/>
          </w:tcPr>
          <w:p w14:paraId="6BBF0EB6" w14:textId="77777777" w:rsidR="009B3DDD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ars</w:t>
            </w:r>
          </w:p>
        </w:tc>
        <w:tc>
          <w:tcPr>
            <w:tcW w:w="1276" w:type="dxa"/>
          </w:tcPr>
          <w:p w14:paraId="462B7084" w14:textId="2EE39511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4.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noWrap/>
          </w:tcPr>
          <w:p w14:paraId="07773594" w14:textId="4FA66338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5.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</w:tcPr>
          <w:p w14:paraId="6AF67164" w14:textId="240842CF" w:rsidR="009B3DDD" w:rsidRPr="007F6A58" w:rsidRDefault="003629A1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6.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</w:tcPr>
          <w:p w14:paraId="1F79E6E8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05627668" w14:textId="42A6EAAC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9.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1348E2EB" w14:textId="06D98F7A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4.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1D76D264" w14:textId="6B75CE30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5.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</w:tcPr>
          <w:p w14:paraId="53347429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35B3A" w:rsidRPr="00542B30" w14:paraId="64ED8B40" w14:textId="1E593146" w:rsidTr="00435B3A">
        <w:trPr>
          <w:trHeight w:val="357"/>
        </w:trPr>
        <w:tc>
          <w:tcPr>
            <w:tcW w:w="1702" w:type="dxa"/>
            <w:noWrap/>
            <w:hideMark/>
          </w:tcPr>
          <w:p w14:paraId="01897C7D" w14:textId="77777777" w:rsidR="009B3DDD" w:rsidRPr="00542B30" w:rsidRDefault="009B3DDD" w:rsidP="009B3D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(%)</w:t>
            </w:r>
          </w:p>
        </w:tc>
        <w:tc>
          <w:tcPr>
            <w:tcW w:w="1276" w:type="dxa"/>
          </w:tcPr>
          <w:p w14:paraId="04F0AA5E" w14:textId="555AD7FE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1.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B7A3078" w14:textId="04B25DA1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.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</w:tcPr>
          <w:p w14:paraId="54695D24" w14:textId="6F8BD09B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0.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</w:tcPr>
          <w:p w14:paraId="58EB9A3F" w14:textId="23AF4911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333</w:t>
            </w:r>
          </w:p>
        </w:tc>
        <w:tc>
          <w:tcPr>
            <w:tcW w:w="1418" w:type="dxa"/>
          </w:tcPr>
          <w:p w14:paraId="1D3559ED" w14:textId="0166912B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.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2D2A9F0D" w14:textId="7F6B1123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.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1C8B82DA" w14:textId="0B4467A5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.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</w:tcPr>
          <w:p w14:paraId="5EC3FEE1" w14:textId="0E876588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851</w:t>
            </w:r>
          </w:p>
        </w:tc>
      </w:tr>
      <w:tr w:rsidR="00435B3A" w:rsidRPr="00542B30" w14:paraId="62739F2E" w14:textId="2015DD46" w:rsidTr="00435B3A">
        <w:trPr>
          <w:trHeight w:val="277"/>
        </w:trPr>
        <w:tc>
          <w:tcPr>
            <w:tcW w:w="1702" w:type="dxa"/>
            <w:noWrap/>
            <w:hideMark/>
          </w:tcPr>
          <w:p w14:paraId="0803F9FC" w14:textId="77777777" w:rsidR="009B3DDD" w:rsidRPr="00542B30" w:rsidRDefault="009B3DDD" w:rsidP="009B3D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ing alone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(%)</w:t>
            </w:r>
          </w:p>
        </w:tc>
        <w:tc>
          <w:tcPr>
            <w:tcW w:w="1276" w:type="dxa"/>
          </w:tcPr>
          <w:p w14:paraId="4F6D0A7B" w14:textId="73962193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.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9A4A37F" w14:textId="59DD35F9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</w:tcPr>
          <w:p w14:paraId="18C97B29" w14:textId="1DAB812B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</w:tcPr>
          <w:p w14:paraId="6CA01290" w14:textId="7C415475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921</w:t>
            </w:r>
          </w:p>
        </w:tc>
        <w:tc>
          <w:tcPr>
            <w:tcW w:w="1418" w:type="dxa"/>
          </w:tcPr>
          <w:p w14:paraId="5EB8DA6E" w14:textId="62F3B22D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.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300EDFB6" w14:textId="05AAAE57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1E43C2B5" w14:textId="2917502C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.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</w:tcPr>
          <w:p w14:paraId="01D6909D" w14:textId="702EC7F8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238</w:t>
            </w:r>
          </w:p>
        </w:tc>
      </w:tr>
      <w:tr w:rsidR="00435B3A" w:rsidRPr="00542B30" w14:paraId="42414DB7" w14:textId="1F7683C5" w:rsidTr="00435B3A">
        <w:trPr>
          <w:trHeight w:val="275"/>
        </w:trPr>
        <w:tc>
          <w:tcPr>
            <w:tcW w:w="1702" w:type="dxa"/>
            <w:noWrap/>
          </w:tcPr>
          <w:p w14:paraId="4242BD8A" w14:textId="10A6550E" w:rsidR="009B3DDD" w:rsidRDefault="00000000" w:rsidP="009B3DDD">
            <w:pPr>
              <w:widowControl/>
            </w:pPr>
            <w:hyperlink r:id="rId7" w:history="1">
              <w:r w:rsidR="009B3DDD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J</w:t>
              </w:r>
              <w:r w:rsidR="009B3DDD" w:rsidRPr="00C8174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ob</w:t>
              </w:r>
            </w:hyperlink>
            <w:r w:rsidR="009B3DDD" w:rsidRPr="00C8174F">
              <w:rPr>
                <w:rFonts w:ascii="Times New Roman" w:eastAsia="等线" w:hAnsi="Times New Roman" w:cs="Times New Roman"/>
                <w:color w:val="000000"/>
                <w:kern w:val="0"/>
              </w:rPr>
              <w:t> </w:t>
            </w:r>
            <w:hyperlink r:id="rId8" w:history="1">
              <w:r w:rsidR="009B3DDD" w:rsidRPr="00C8174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category</w:t>
              </w:r>
            </w:hyperlink>
          </w:p>
        </w:tc>
        <w:tc>
          <w:tcPr>
            <w:tcW w:w="1276" w:type="dxa"/>
          </w:tcPr>
          <w:p w14:paraId="3DC4445D" w14:textId="72863CBF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noWrap/>
          </w:tcPr>
          <w:p w14:paraId="2D7F82CC" w14:textId="717EC6BC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0FC98BE0" w14:textId="052C08A0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</w:tcPr>
          <w:p w14:paraId="7AFA1E38" w14:textId="685D24D0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04</w:t>
            </w:r>
          </w:p>
        </w:tc>
        <w:tc>
          <w:tcPr>
            <w:tcW w:w="1418" w:type="dxa"/>
          </w:tcPr>
          <w:p w14:paraId="52775C3E" w14:textId="53F50CD5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023C3EDF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</w:tcPr>
          <w:p w14:paraId="6DFE2C0B" w14:textId="45A9129F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 w14:paraId="20A9E0E8" w14:textId="537F2601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451</w:t>
            </w:r>
          </w:p>
        </w:tc>
      </w:tr>
      <w:tr w:rsidR="00435B3A" w:rsidRPr="00542B30" w14:paraId="73C28F16" w14:textId="3025E193" w:rsidTr="00435B3A">
        <w:trPr>
          <w:trHeight w:val="275"/>
        </w:trPr>
        <w:tc>
          <w:tcPr>
            <w:tcW w:w="1702" w:type="dxa"/>
            <w:noWrap/>
          </w:tcPr>
          <w:p w14:paraId="51C551C2" w14:textId="597130FC" w:rsidR="009B3DDD" w:rsidRPr="00C8174F" w:rsidRDefault="00000000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hyperlink r:id="rId9" w:history="1">
              <w:r w:rsidR="009B3DDD" w:rsidRPr="00C8174F">
                <w:rPr>
                  <w:rFonts w:ascii="Times New Roman" w:eastAsia="等线" w:hAnsi="Times New Roman" w:cs="Times New Roman"/>
                  <w:color w:val="000000"/>
                  <w:kern w:val="0"/>
                </w:rPr>
                <w:t>manual</w:t>
              </w:r>
            </w:hyperlink>
            <w:r w:rsidR="009B3DDD" w:rsidRPr="00C8174F">
              <w:rPr>
                <w:rFonts w:ascii="Times New Roman" w:eastAsia="等线" w:hAnsi="Times New Roman" w:cs="Times New Roman"/>
                <w:color w:val="000000"/>
                <w:kern w:val="0"/>
              </w:rPr>
              <w:t> </w:t>
            </w:r>
            <w:hyperlink r:id="rId10" w:history="1">
              <w:r w:rsidR="009B3DDD" w:rsidRPr="00C8174F">
                <w:rPr>
                  <w:rFonts w:ascii="Times New Roman" w:eastAsia="等线" w:hAnsi="Times New Roman" w:cs="Times New Roman"/>
                  <w:color w:val="000000"/>
                  <w:kern w:val="0"/>
                </w:rPr>
                <w:t>work</w:t>
              </w:r>
            </w:hyperlink>
          </w:p>
        </w:tc>
        <w:tc>
          <w:tcPr>
            <w:tcW w:w="1276" w:type="dxa"/>
          </w:tcPr>
          <w:p w14:paraId="03FDF41E" w14:textId="35F5AE9E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1.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noWrap/>
          </w:tcPr>
          <w:p w14:paraId="408ACBE2" w14:textId="63CD6E4A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5.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</w:tcPr>
          <w:p w14:paraId="27BC84A7" w14:textId="0CD13742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0.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</w:tcPr>
          <w:p w14:paraId="34866E5E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3C8EA390" w14:textId="462BAA7D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3.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52BD062F" w14:textId="4E353D45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2.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7395CA95" w14:textId="524117FE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6.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</w:tcPr>
          <w:p w14:paraId="384B8E35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35B3A" w:rsidRPr="00542B30" w14:paraId="7D79F5B6" w14:textId="459B5DDF" w:rsidTr="00435B3A">
        <w:trPr>
          <w:trHeight w:val="275"/>
        </w:trPr>
        <w:tc>
          <w:tcPr>
            <w:tcW w:w="1702" w:type="dxa"/>
            <w:noWrap/>
          </w:tcPr>
          <w:p w14:paraId="5FEA0D6F" w14:textId="31B4F00B" w:rsidR="009B3DDD" w:rsidRPr="00C8174F" w:rsidRDefault="00000000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hyperlink r:id="rId11" w:history="1">
              <w:r w:rsidR="009B3DDD" w:rsidRPr="00C8174F">
                <w:rPr>
                  <w:rFonts w:ascii="Times New Roman" w:eastAsia="等线" w:hAnsi="Times New Roman" w:cs="Times New Roman"/>
                  <w:color w:val="000000"/>
                  <w:kern w:val="0"/>
                </w:rPr>
                <w:t>non-manual</w:t>
              </w:r>
            </w:hyperlink>
            <w:r w:rsidR="009B3DDD" w:rsidRPr="00C8174F">
              <w:rPr>
                <w:rFonts w:ascii="Times New Roman" w:eastAsia="等线" w:hAnsi="Times New Roman" w:cs="Times New Roman"/>
                <w:color w:val="000000"/>
                <w:kern w:val="0"/>
              </w:rPr>
              <w:t> </w:t>
            </w:r>
            <w:hyperlink r:id="rId12" w:history="1">
              <w:r w:rsidR="009B3DDD" w:rsidRPr="00C8174F">
                <w:rPr>
                  <w:rFonts w:ascii="Times New Roman" w:eastAsia="等线" w:hAnsi="Times New Roman" w:cs="Times New Roman"/>
                  <w:color w:val="000000"/>
                  <w:kern w:val="0"/>
                </w:rPr>
                <w:t>work</w:t>
              </w:r>
            </w:hyperlink>
            <w:r w:rsidR="009B3DDD" w:rsidRPr="00C8174F">
              <w:rPr>
                <w:rFonts w:ascii="Times New Roman" w:eastAsia="等线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276" w:type="dxa"/>
          </w:tcPr>
          <w:p w14:paraId="25379F48" w14:textId="00AD48C3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2.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noWrap/>
          </w:tcPr>
          <w:p w14:paraId="61E654F0" w14:textId="1ADCD2FC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3.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</w:tcPr>
          <w:p w14:paraId="5C55557A" w14:textId="6E808B16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6.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</w:tcPr>
          <w:p w14:paraId="00522271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0A65D908" w14:textId="5CBEA44F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6.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6480BC83" w14:textId="3B96476B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1.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3EF1718F" w14:textId="0F71973C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7.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</w:tcPr>
          <w:p w14:paraId="746D0CF3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35B3A" w:rsidRPr="00542B30" w14:paraId="51E1ACA2" w14:textId="1696B76C" w:rsidTr="00435B3A">
        <w:trPr>
          <w:trHeight w:val="275"/>
        </w:trPr>
        <w:tc>
          <w:tcPr>
            <w:tcW w:w="1702" w:type="dxa"/>
            <w:noWrap/>
          </w:tcPr>
          <w:p w14:paraId="19544697" w14:textId="41AEF500" w:rsidR="009B3DDD" w:rsidRPr="00C8174F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Mixed work</w:t>
            </w:r>
          </w:p>
        </w:tc>
        <w:tc>
          <w:tcPr>
            <w:tcW w:w="1276" w:type="dxa"/>
          </w:tcPr>
          <w:p w14:paraId="0A2349D9" w14:textId="3914C0F2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5.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noWrap/>
          </w:tcPr>
          <w:p w14:paraId="06D4BFB6" w14:textId="7BEB86A9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1.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</w:tcPr>
          <w:p w14:paraId="2ACB4D3C" w14:textId="74BCC3E1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3.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</w:tcPr>
          <w:p w14:paraId="1D596F47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44415033" w14:textId="056318A9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9.9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03449385" w14:textId="76DDCB53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5.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07F6BD42" w14:textId="5BBE4E9D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6.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</w:tcPr>
          <w:p w14:paraId="2F076880" w14:textId="7777777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35B3A" w:rsidRPr="00542B30" w14:paraId="63A1E65B" w14:textId="4A40CE2A" w:rsidTr="00435B3A">
        <w:trPr>
          <w:trHeight w:val="377"/>
        </w:trPr>
        <w:tc>
          <w:tcPr>
            <w:tcW w:w="1702" w:type="dxa"/>
            <w:noWrap/>
            <w:hideMark/>
          </w:tcPr>
          <w:p w14:paraId="076E5EE4" w14:textId="77777777" w:rsidR="009B3DDD" w:rsidRPr="00542B30" w:rsidRDefault="009B3DDD" w:rsidP="009B3D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(%)</w:t>
            </w:r>
          </w:p>
        </w:tc>
        <w:tc>
          <w:tcPr>
            <w:tcW w:w="1276" w:type="dxa"/>
          </w:tcPr>
          <w:p w14:paraId="7EA408E7" w14:textId="056EF7E1" w:rsidR="009B3DDD" w:rsidRPr="007F6A58" w:rsidRDefault="003629A1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.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61A58714" w14:textId="48B010C4" w:rsidR="009B3DDD" w:rsidRPr="007F6A58" w:rsidRDefault="003629A1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2.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</w:tcPr>
          <w:p w14:paraId="7DFDBB77" w14:textId="1A93016F" w:rsidR="009B3DDD" w:rsidRPr="007F6A58" w:rsidRDefault="003629A1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="00A52039"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50" w:type="dxa"/>
          </w:tcPr>
          <w:p w14:paraId="4FA66835" w14:textId="166FD2A4" w:rsidR="009B3DDD" w:rsidRPr="007F6A58" w:rsidRDefault="003629A1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121</w:t>
            </w:r>
          </w:p>
        </w:tc>
        <w:tc>
          <w:tcPr>
            <w:tcW w:w="1418" w:type="dxa"/>
          </w:tcPr>
          <w:p w14:paraId="7D98352F" w14:textId="3DF089B5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3.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2D32FAF2" w14:textId="3E519E86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7.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38EF6019" w14:textId="0F8A3913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1.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</w:tcPr>
          <w:p w14:paraId="33320F07" w14:textId="3C10EFF5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105</w:t>
            </w:r>
          </w:p>
        </w:tc>
      </w:tr>
      <w:tr w:rsidR="00435B3A" w:rsidRPr="00542B30" w14:paraId="7001CC2A" w14:textId="22775D5B" w:rsidTr="00435B3A">
        <w:trPr>
          <w:trHeight w:val="280"/>
        </w:trPr>
        <w:tc>
          <w:tcPr>
            <w:tcW w:w="1702" w:type="dxa"/>
            <w:noWrap/>
            <w:hideMark/>
          </w:tcPr>
          <w:p w14:paraId="550F27AB" w14:textId="77777777" w:rsidR="009B3DDD" w:rsidRPr="00542B30" w:rsidRDefault="009B3DDD" w:rsidP="009B3D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(%)</w:t>
            </w:r>
          </w:p>
        </w:tc>
        <w:tc>
          <w:tcPr>
            <w:tcW w:w="1276" w:type="dxa"/>
          </w:tcPr>
          <w:p w14:paraId="0D1F8977" w14:textId="43D469EA" w:rsidR="009B3DDD" w:rsidRPr="007F6A58" w:rsidRDefault="003629A1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0.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2E8BF79" w14:textId="38F0B00E" w:rsidR="009B3DDD" w:rsidRPr="007F6A58" w:rsidRDefault="003629A1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5.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</w:tcPr>
          <w:p w14:paraId="4D1EA91B" w14:textId="407DEE59" w:rsidR="009B3DDD" w:rsidRPr="007F6A58" w:rsidRDefault="003629A1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0.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</w:tcPr>
          <w:p w14:paraId="05F31D17" w14:textId="74ADEB8B" w:rsidR="009B3DDD" w:rsidRPr="007F6A58" w:rsidRDefault="003629A1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292</w:t>
            </w:r>
          </w:p>
        </w:tc>
        <w:tc>
          <w:tcPr>
            <w:tcW w:w="1418" w:type="dxa"/>
          </w:tcPr>
          <w:p w14:paraId="7028A29C" w14:textId="2A81F155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5.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6B40D849" w14:textId="69E92D35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9.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75B65A9A" w14:textId="31097CC2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1.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</w:tcPr>
          <w:p w14:paraId="58452F6B" w14:textId="68E18AA5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675</w:t>
            </w:r>
          </w:p>
        </w:tc>
      </w:tr>
      <w:tr w:rsidR="00435B3A" w:rsidRPr="00DA2508" w14:paraId="3920C170" w14:textId="71390106" w:rsidTr="00435B3A">
        <w:trPr>
          <w:trHeight w:val="280"/>
        </w:trPr>
        <w:tc>
          <w:tcPr>
            <w:tcW w:w="1702" w:type="dxa"/>
            <w:noWrap/>
          </w:tcPr>
          <w:p w14:paraId="7151B18E" w14:textId="19BE43FC" w:rsidR="009B3DDD" w:rsidRDefault="009B3DDD" w:rsidP="009B3D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id overload</w:t>
            </w: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(%)</w:t>
            </w:r>
          </w:p>
        </w:tc>
        <w:tc>
          <w:tcPr>
            <w:tcW w:w="1276" w:type="dxa"/>
          </w:tcPr>
          <w:p w14:paraId="60E38A34" w14:textId="0079DAF0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="003629A1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2.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noWrap/>
          </w:tcPr>
          <w:p w14:paraId="1439D126" w14:textId="43C52B56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="003629A1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4.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</w:tcPr>
          <w:p w14:paraId="091953A2" w14:textId="3C264B1B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="003629A1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6.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</w:tcPr>
          <w:p w14:paraId="21880AE8" w14:textId="393ECAED" w:rsidR="009B3DDD" w:rsidRPr="007F6A58" w:rsidRDefault="00937E67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814</w:t>
            </w:r>
          </w:p>
        </w:tc>
        <w:tc>
          <w:tcPr>
            <w:tcW w:w="1418" w:type="dxa"/>
          </w:tcPr>
          <w:p w14:paraId="47694043" w14:textId="6FA9694F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7.9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395E86AF" w14:textId="7AB18068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6.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010CFC4A" w14:textId="65CAF127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2.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</w:tcPr>
          <w:p w14:paraId="32E92543" w14:textId="553A007A" w:rsidR="009B3DDD" w:rsidRPr="007F6A58" w:rsidRDefault="003971D4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814</w:t>
            </w:r>
          </w:p>
        </w:tc>
      </w:tr>
      <w:tr w:rsidR="00435B3A" w:rsidRPr="00542B30" w14:paraId="25A768C0" w14:textId="35474C57" w:rsidTr="00435B3A">
        <w:trPr>
          <w:trHeight w:val="280"/>
        </w:trPr>
        <w:tc>
          <w:tcPr>
            <w:tcW w:w="1702" w:type="dxa"/>
            <w:noWrap/>
          </w:tcPr>
          <w:p w14:paraId="731030FB" w14:textId="1FF3BBB7" w:rsidR="009B3DDD" w:rsidRPr="00542B30" w:rsidRDefault="009B3DDD" w:rsidP="009B3D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ore</w:t>
            </w:r>
            <w:proofErr w:type="spellEnd"/>
          </w:p>
        </w:tc>
        <w:tc>
          <w:tcPr>
            <w:tcW w:w="1276" w:type="dxa"/>
          </w:tcPr>
          <w:p w14:paraId="17186D00" w14:textId="2CDEAB71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0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97</w:t>
            </w:r>
          </w:p>
        </w:tc>
        <w:tc>
          <w:tcPr>
            <w:tcW w:w="1417" w:type="dxa"/>
            <w:noWrap/>
          </w:tcPr>
          <w:p w14:paraId="1F1A461C" w14:textId="31BF3886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7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66</w:t>
            </w:r>
          </w:p>
        </w:tc>
        <w:tc>
          <w:tcPr>
            <w:tcW w:w="1418" w:type="dxa"/>
          </w:tcPr>
          <w:p w14:paraId="4E0060FC" w14:textId="5B87066D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0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78</w:t>
            </w:r>
          </w:p>
        </w:tc>
        <w:tc>
          <w:tcPr>
            <w:tcW w:w="850" w:type="dxa"/>
          </w:tcPr>
          <w:p w14:paraId="4188CA89" w14:textId="4E07E7DA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737</w:t>
            </w:r>
          </w:p>
        </w:tc>
        <w:tc>
          <w:tcPr>
            <w:tcW w:w="1418" w:type="dxa"/>
          </w:tcPr>
          <w:p w14:paraId="5ED4E23C" w14:textId="00350BF5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5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57</w:t>
            </w:r>
          </w:p>
        </w:tc>
        <w:tc>
          <w:tcPr>
            <w:tcW w:w="1276" w:type="dxa"/>
          </w:tcPr>
          <w:p w14:paraId="1411E800" w14:textId="6929271A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7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12</w:t>
            </w:r>
          </w:p>
        </w:tc>
        <w:tc>
          <w:tcPr>
            <w:tcW w:w="1275" w:type="dxa"/>
          </w:tcPr>
          <w:p w14:paraId="655DF719" w14:textId="0A8B0C62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1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64</w:t>
            </w:r>
          </w:p>
        </w:tc>
        <w:tc>
          <w:tcPr>
            <w:tcW w:w="851" w:type="dxa"/>
          </w:tcPr>
          <w:p w14:paraId="0B4866A6" w14:textId="2F8A2018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644</w:t>
            </w:r>
          </w:p>
        </w:tc>
      </w:tr>
      <w:tr w:rsidR="00435B3A" w:rsidRPr="00542B30" w14:paraId="52F1151C" w14:textId="739694E4" w:rsidTr="00435B3A">
        <w:trPr>
          <w:trHeight w:val="280"/>
        </w:trPr>
        <w:tc>
          <w:tcPr>
            <w:tcW w:w="1702" w:type="dxa"/>
            <w:noWrap/>
            <w:hideMark/>
          </w:tcPr>
          <w:p w14:paraId="10025016" w14:textId="77777777" w:rsidR="009B3DDD" w:rsidRPr="00542B30" w:rsidRDefault="009B3DDD" w:rsidP="009B3D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1276" w:type="dxa"/>
          </w:tcPr>
          <w:p w14:paraId="48E6FAFB" w14:textId="614A4968" w:rsidR="009B3DDD" w:rsidRPr="007F6A58" w:rsidRDefault="00AB2EC8" w:rsidP="00C17DAE">
            <w:pPr>
              <w:widowControl/>
              <w:tabs>
                <w:tab w:val="left" w:pos="709"/>
                <w:tab w:val="center" w:pos="946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9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417" w:type="dxa"/>
            <w:noWrap/>
            <w:hideMark/>
          </w:tcPr>
          <w:p w14:paraId="4755B882" w14:textId="0908B123" w:rsidR="009B3DDD" w:rsidRPr="007F6A58" w:rsidRDefault="00AB2EC8" w:rsidP="00C17DAE">
            <w:pPr>
              <w:widowControl/>
              <w:tabs>
                <w:tab w:val="left" w:pos="709"/>
                <w:tab w:val="center" w:pos="946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9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19</w:t>
            </w:r>
          </w:p>
        </w:tc>
        <w:tc>
          <w:tcPr>
            <w:tcW w:w="1418" w:type="dxa"/>
          </w:tcPr>
          <w:p w14:paraId="3949B20A" w14:textId="0AFFD72F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1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38</w:t>
            </w:r>
          </w:p>
        </w:tc>
        <w:tc>
          <w:tcPr>
            <w:tcW w:w="850" w:type="dxa"/>
          </w:tcPr>
          <w:p w14:paraId="1158932D" w14:textId="1139FC98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639</w:t>
            </w:r>
          </w:p>
        </w:tc>
        <w:tc>
          <w:tcPr>
            <w:tcW w:w="1418" w:type="dxa"/>
          </w:tcPr>
          <w:p w14:paraId="6F429D45" w14:textId="03DDC356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4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43</w:t>
            </w:r>
          </w:p>
        </w:tc>
        <w:tc>
          <w:tcPr>
            <w:tcW w:w="1276" w:type="dxa"/>
          </w:tcPr>
          <w:p w14:paraId="65BBF0F0" w14:textId="17FB833A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6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58</w:t>
            </w:r>
          </w:p>
        </w:tc>
        <w:tc>
          <w:tcPr>
            <w:tcW w:w="1275" w:type="dxa"/>
          </w:tcPr>
          <w:p w14:paraId="271CE892" w14:textId="2739B2A9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1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851" w:type="dxa"/>
          </w:tcPr>
          <w:p w14:paraId="72DADD92" w14:textId="476EFE1A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339</w:t>
            </w:r>
          </w:p>
        </w:tc>
      </w:tr>
      <w:tr w:rsidR="00435B3A" w:rsidRPr="00542B30" w14:paraId="2564EBB9" w14:textId="517315DC" w:rsidTr="00435B3A">
        <w:trPr>
          <w:trHeight w:val="280"/>
        </w:trPr>
        <w:tc>
          <w:tcPr>
            <w:tcW w:w="1702" w:type="dxa"/>
            <w:noWrap/>
          </w:tcPr>
          <w:p w14:paraId="190B101D" w14:textId="306A13C8" w:rsidR="009B3DDD" w:rsidRDefault="009B3DDD" w:rsidP="009B3D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Q,</w:t>
            </w:r>
            <w:r>
              <w:t xml:space="preserve"> </w:t>
            </w:r>
            <w:r w:rsidRPr="00D34B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/</w:t>
            </w:r>
            <w:proofErr w:type="spellStart"/>
            <w:r w:rsidRPr="00D34B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k</w:t>
            </w:r>
            <w:proofErr w:type="spellEnd"/>
          </w:p>
        </w:tc>
        <w:tc>
          <w:tcPr>
            <w:tcW w:w="1276" w:type="dxa"/>
          </w:tcPr>
          <w:p w14:paraId="3E54FBF1" w14:textId="3243D130" w:rsidR="009B3DDD" w:rsidRPr="007F6A58" w:rsidRDefault="002C2258" w:rsidP="00C17DAE">
            <w:pPr>
              <w:widowControl/>
              <w:tabs>
                <w:tab w:val="left" w:pos="709"/>
                <w:tab w:val="center" w:pos="946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38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93</w:t>
            </w: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03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noWrap/>
          </w:tcPr>
          <w:p w14:paraId="5D521AA0" w14:textId="4B313B1A" w:rsidR="009B3DDD" w:rsidRPr="007F6A58" w:rsidRDefault="002C2258" w:rsidP="00C17DAE">
            <w:pPr>
              <w:widowControl/>
              <w:tabs>
                <w:tab w:val="left" w:pos="709"/>
                <w:tab w:val="center" w:pos="946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22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13</w:t>
            </w: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74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</w:tcPr>
          <w:p w14:paraId="31D4504E" w14:textId="40545718" w:rsidR="009B3DDD" w:rsidRPr="007F6A58" w:rsidRDefault="002C225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38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28</w:t>
            </w: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9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</w:tcPr>
          <w:p w14:paraId="04F51E3E" w14:textId="3D8794A2" w:rsidR="009B3DDD" w:rsidRPr="007F6A58" w:rsidRDefault="00F64D5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121</w:t>
            </w:r>
          </w:p>
        </w:tc>
        <w:tc>
          <w:tcPr>
            <w:tcW w:w="1418" w:type="dxa"/>
          </w:tcPr>
          <w:p w14:paraId="14D4B2D9" w14:textId="422CF02E" w:rsidR="009B3DDD" w:rsidRPr="007F6A58" w:rsidRDefault="002C225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38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93</w:t>
            </w: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18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6B9ABAB2" w14:textId="1D6B3447" w:rsidR="009B3DDD" w:rsidRPr="007F6A58" w:rsidRDefault="002C225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74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93</w:t>
            </w: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079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4079C4E8" w14:textId="1134765E" w:rsidR="009B3DDD" w:rsidRPr="007F6A58" w:rsidRDefault="002C225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38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93</w:t>
            </w: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84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="00A52039"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51" w:type="dxa"/>
          </w:tcPr>
          <w:p w14:paraId="471A8172" w14:textId="0F1A5B72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</w:t>
            </w:r>
            <w:r w:rsidR="00F64D5B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6</w:t>
            </w:r>
          </w:p>
        </w:tc>
      </w:tr>
      <w:tr w:rsidR="00435B3A" w:rsidRPr="00542B30" w14:paraId="0E475DFF" w14:textId="5EE4DB2A" w:rsidTr="00435B3A">
        <w:trPr>
          <w:trHeight w:val="235"/>
        </w:trPr>
        <w:tc>
          <w:tcPr>
            <w:tcW w:w="1702" w:type="dxa"/>
            <w:noWrap/>
          </w:tcPr>
          <w:p w14:paraId="4CC75AFA" w14:textId="552FCE8D" w:rsidR="009B3DDD" w:rsidRPr="00630DBB" w:rsidRDefault="009B3DDD" w:rsidP="009B3D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t/v</w:t>
            </w:r>
          </w:p>
        </w:tc>
        <w:tc>
          <w:tcPr>
            <w:tcW w:w="1276" w:type="dxa"/>
          </w:tcPr>
          <w:p w14:paraId="4CB7F219" w14:textId="021092D3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4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29</w:t>
            </w:r>
          </w:p>
        </w:tc>
        <w:tc>
          <w:tcPr>
            <w:tcW w:w="1417" w:type="dxa"/>
            <w:noWrap/>
          </w:tcPr>
          <w:p w14:paraId="127845B9" w14:textId="046DADC0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4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27</w:t>
            </w:r>
          </w:p>
        </w:tc>
        <w:tc>
          <w:tcPr>
            <w:tcW w:w="1418" w:type="dxa"/>
          </w:tcPr>
          <w:p w14:paraId="2B177B23" w14:textId="7A19E19E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3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850" w:type="dxa"/>
          </w:tcPr>
          <w:p w14:paraId="7119BF89" w14:textId="5A8F27B2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378</w:t>
            </w:r>
          </w:p>
        </w:tc>
        <w:tc>
          <w:tcPr>
            <w:tcW w:w="1418" w:type="dxa"/>
          </w:tcPr>
          <w:p w14:paraId="64D4B91D" w14:textId="2CCB468E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39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44</w:t>
            </w:r>
          </w:p>
        </w:tc>
        <w:tc>
          <w:tcPr>
            <w:tcW w:w="1276" w:type="dxa"/>
          </w:tcPr>
          <w:p w14:paraId="5769B95D" w14:textId="71DF9306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3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1275" w:type="dxa"/>
          </w:tcPr>
          <w:p w14:paraId="4D09ED7A" w14:textId="5B9B78B2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4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221</w:t>
            </w:r>
          </w:p>
        </w:tc>
        <w:tc>
          <w:tcPr>
            <w:tcW w:w="851" w:type="dxa"/>
          </w:tcPr>
          <w:p w14:paraId="0CB8B18D" w14:textId="6A1DB9C8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262</w:t>
            </w:r>
          </w:p>
        </w:tc>
      </w:tr>
      <w:tr w:rsidR="002A4725" w:rsidRPr="00542B30" w14:paraId="01409011" w14:textId="77777777" w:rsidTr="00920E1C">
        <w:trPr>
          <w:trHeight w:val="235"/>
        </w:trPr>
        <w:tc>
          <w:tcPr>
            <w:tcW w:w="11483" w:type="dxa"/>
            <w:gridSpan w:val="9"/>
            <w:noWrap/>
          </w:tcPr>
          <w:p w14:paraId="154488CB" w14:textId="7FA86835" w:rsidR="002A4725" w:rsidRPr="007F6A58" w:rsidRDefault="002A4725" w:rsidP="002A47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等线" w:hAnsi="Times New Roman" w:cs="Times New Roman"/>
                <w:kern w:val="0"/>
                <w:szCs w:val="21"/>
              </w:rPr>
              <w:t>Blood biochemical indexes</w:t>
            </w:r>
          </w:p>
        </w:tc>
      </w:tr>
      <w:tr w:rsidR="00435B3A" w:rsidRPr="00542B30" w14:paraId="0CB5778C" w14:textId="0EF4A133" w:rsidTr="00435B3A">
        <w:trPr>
          <w:trHeight w:val="235"/>
        </w:trPr>
        <w:tc>
          <w:tcPr>
            <w:tcW w:w="1702" w:type="dxa"/>
            <w:noWrap/>
          </w:tcPr>
          <w:p w14:paraId="5FAF0CDA" w14:textId="06BAEFC1" w:rsidR="009B3DDD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,mmHg</w:t>
            </w:r>
            <w:proofErr w:type="spellEnd"/>
          </w:p>
        </w:tc>
        <w:tc>
          <w:tcPr>
            <w:tcW w:w="1276" w:type="dxa"/>
          </w:tcPr>
          <w:p w14:paraId="0DB01BCA" w14:textId="1C0FD430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56.5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5.11</w:t>
            </w:r>
          </w:p>
        </w:tc>
        <w:tc>
          <w:tcPr>
            <w:tcW w:w="1417" w:type="dxa"/>
            <w:noWrap/>
          </w:tcPr>
          <w:p w14:paraId="3826C3AA" w14:textId="19CACDE6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49.6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6.41</w:t>
            </w:r>
          </w:p>
        </w:tc>
        <w:tc>
          <w:tcPr>
            <w:tcW w:w="1418" w:type="dxa"/>
          </w:tcPr>
          <w:p w14:paraId="422D1BD6" w14:textId="55899695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46.3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8.37</w:t>
            </w:r>
          </w:p>
        </w:tc>
        <w:tc>
          <w:tcPr>
            <w:tcW w:w="850" w:type="dxa"/>
          </w:tcPr>
          <w:p w14:paraId="53F22D9B" w14:textId="7ACBE8A8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78</w:t>
            </w:r>
          </w:p>
        </w:tc>
        <w:tc>
          <w:tcPr>
            <w:tcW w:w="1418" w:type="dxa"/>
          </w:tcPr>
          <w:p w14:paraId="1B17DB4C" w14:textId="56F76856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57.5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3.91</w:t>
            </w:r>
            <w:r w:rsidR="00A52039"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276" w:type="dxa"/>
          </w:tcPr>
          <w:p w14:paraId="09507CDC" w14:textId="14514A54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49.0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4.49</w:t>
            </w:r>
          </w:p>
        </w:tc>
        <w:tc>
          <w:tcPr>
            <w:tcW w:w="1275" w:type="dxa"/>
          </w:tcPr>
          <w:p w14:paraId="7906E5C7" w14:textId="73DB22C0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53.2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7.56</w:t>
            </w:r>
          </w:p>
        </w:tc>
        <w:tc>
          <w:tcPr>
            <w:tcW w:w="851" w:type="dxa"/>
          </w:tcPr>
          <w:p w14:paraId="59D8CB90" w14:textId="56F11E2C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44</w:t>
            </w:r>
          </w:p>
        </w:tc>
      </w:tr>
      <w:tr w:rsidR="00435B3A" w:rsidRPr="00542B30" w14:paraId="67C67B1C" w14:textId="6D062954" w:rsidTr="00435B3A">
        <w:trPr>
          <w:trHeight w:val="235"/>
        </w:trPr>
        <w:tc>
          <w:tcPr>
            <w:tcW w:w="1702" w:type="dxa"/>
            <w:noWrap/>
          </w:tcPr>
          <w:p w14:paraId="5864D405" w14:textId="025CFF27" w:rsidR="009B3DDD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mmHg</w:t>
            </w:r>
          </w:p>
        </w:tc>
        <w:tc>
          <w:tcPr>
            <w:tcW w:w="1276" w:type="dxa"/>
          </w:tcPr>
          <w:p w14:paraId="7B57DB36" w14:textId="5189552E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4.9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5.77</w:t>
            </w:r>
          </w:p>
        </w:tc>
        <w:tc>
          <w:tcPr>
            <w:tcW w:w="1417" w:type="dxa"/>
            <w:noWrap/>
          </w:tcPr>
          <w:p w14:paraId="7481A82A" w14:textId="59F4D553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7.2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7.52</w:t>
            </w:r>
          </w:p>
        </w:tc>
        <w:tc>
          <w:tcPr>
            <w:tcW w:w="1418" w:type="dxa"/>
          </w:tcPr>
          <w:p w14:paraId="2D1D55B6" w14:textId="705261D3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2.3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9.06</w:t>
            </w:r>
          </w:p>
        </w:tc>
        <w:tc>
          <w:tcPr>
            <w:tcW w:w="850" w:type="dxa"/>
          </w:tcPr>
          <w:p w14:paraId="1BF9A028" w14:textId="55BEBD78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344</w:t>
            </w:r>
          </w:p>
        </w:tc>
        <w:tc>
          <w:tcPr>
            <w:tcW w:w="1418" w:type="dxa"/>
          </w:tcPr>
          <w:p w14:paraId="5202995B" w14:textId="1C756035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5.2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4.47</w:t>
            </w:r>
          </w:p>
        </w:tc>
        <w:tc>
          <w:tcPr>
            <w:tcW w:w="1276" w:type="dxa"/>
          </w:tcPr>
          <w:p w14:paraId="002928DF" w14:textId="5766B37A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0.4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5.34</w:t>
            </w:r>
          </w:p>
        </w:tc>
        <w:tc>
          <w:tcPr>
            <w:tcW w:w="1275" w:type="dxa"/>
          </w:tcPr>
          <w:p w14:paraId="4A277568" w14:textId="6AC6D28A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0.7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5.96</w:t>
            </w:r>
          </w:p>
        </w:tc>
        <w:tc>
          <w:tcPr>
            <w:tcW w:w="851" w:type="dxa"/>
          </w:tcPr>
          <w:p w14:paraId="206C6970" w14:textId="1FC29E6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55</w:t>
            </w:r>
          </w:p>
        </w:tc>
      </w:tr>
      <w:tr w:rsidR="00435B3A" w:rsidRPr="00542B30" w14:paraId="3394908D" w14:textId="7A15B325" w:rsidTr="00435B3A">
        <w:trPr>
          <w:trHeight w:val="235"/>
        </w:trPr>
        <w:tc>
          <w:tcPr>
            <w:tcW w:w="1702" w:type="dxa"/>
            <w:noWrap/>
          </w:tcPr>
          <w:p w14:paraId="37F5B568" w14:textId="666852CD" w:rsidR="009B3DDD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H</w:t>
            </w:r>
            <w:r w:rsidRPr="003B74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B74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276" w:type="dxa"/>
          </w:tcPr>
          <w:p w14:paraId="0E933488" w14:textId="719CF9C5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1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91</w:t>
            </w:r>
          </w:p>
        </w:tc>
        <w:tc>
          <w:tcPr>
            <w:tcW w:w="1417" w:type="dxa"/>
            <w:noWrap/>
          </w:tcPr>
          <w:p w14:paraId="405301F3" w14:textId="01A6FEDF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9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418" w:type="dxa"/>
          </w:tcPr>
          <w:p w14:paraId="4B7E9820" w14:textId="755DA02A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0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02</w:t>
            </w:r>
          </w:p>
        </w:tc>
        <w:tc>
          <w:tcPr>
            <w:tcW w:w="850" w:type="dxa"/>
          </w:tcPr>
          <w:p w14:paraId="5C0BA9BF" w14:textId="21FCBBA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458</w:t>
            </w:r>
          </w:p>
        </w:tc>
        <w:tc>
          <w:tcPr>
            <w:tcW w:w="1418" w:type="dxa"/>
          </w:tcPr>
          <w:p w14:paraId="596068C7" w14:textId="6CF0AB67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9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16</w:t>
            </w:r>
          </w:p>
        </w:tc>
        <w:tc>
          <w:tcPr>
            <w:tcW w:w="1276" w:type="dxa"/>
          </w:tcPr>
          <w:p w14:paraId="2D8BE254" w14:textId="25E24F1A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7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275" w:type="dxa"/>
          </w:tcPr>
          <w:p w14:paraId="548ADBB2" w14:textId="3EF55939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3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66</w:t>
            </w:r>
          </w:p>
        </w:tc>
        <w:tc>
          <w:tcPr>
            <w:tcW w:w="851" w:type="dxa"/>
          </w:tcPr>
          <w:p w14:paraId="2D867AE5" w14:textId="0B4CBB81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103</w:t>
            </w:r>
          </w:p>
        </w:tc>
      </w:tr>
      <w:tr w:rsidR="00435B3A" w:rsidRPr="00542B30" w14:paraId="3EA8FCD7" w14:textId="1B255EC3" w:rsidTr="00435B3A">
        <w:trPr>
          <w:trHeight w:val="235"/>
        </w:trPr>
        <w:tc>
          <w:tcPr>
            <w:tcW w:w="1702" w:type="dxa"/>
            <w:noWrap/>
          </w:tcPr>
          <w:p w14:paraId="143D2AF0" w14:textId="4B3D62E8" w:rsidR="009B3DDD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  <w:r w:rsidRPr="003B74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B74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276" w:type="dxa"/>
          </w:tcPr>
          <w:p w14:paraId="1A0645AE" w14:textId="3E4B9B27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1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417" w:type="dxa"/>
            <w:noWrap/>
          </w:tcPr>
          <w:p w14:paraId="7DABD5CF" w14:textId="52DFF605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0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61</w:t>
            </w:r>
          </w:p>
        </w:tc>
        <w:tc>
          <w:tcPr>
            <w:tcW w:w="1418" w:type="dxa"/>
          </w:tcPr>
          <w:p w14:paraId="44366FD8" w14:textId="7413151A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5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24</w:t>
            </w:r>
          </w:p>
        </w:tc>
        <w:tc>
          <w:tcPr>
            <w:tcW w:w="850" w:type="dxa"/>
          </w:tcPr>
          <w:p w14:paraId="1C1425B3" w14:textId="0345CB0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808</w:t>
            </w:r>
          </w:p>
        </w:tc>
        <w:tc>
          <w:tcPr>
            <w:tcW w:w="1418" w:type="dxa"/>
          </w:tcPr>
          <w:p w14:paraId="3F85DA2E" w14:textId="507BEAAF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2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2.34</w:t>
            </w:r>
          </w:p>
        </w:tc>
        <w:tc>
          <w:tcPr>
            <w:tcW w:w="1276" w:type="dxa"/>
          </w:tcPr>
          <w:p w14:paraId="5D147FDB" w14:textId="359550CB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2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41</w:t>
            </w:r>
          </w:p>
        </w:tc>
        <w:tc>
          <w:tcPr>
            <w:tcW w:w="1275" w:type="dxa"/>
          </w:tcPr>
          <w:p w14:paraId="23987F0F" w14:textId="57394661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7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50</w:t>
            </w:r>
          </w:p>
        </w:tc>
        <w:tc>
          <w:tcPr>
            <w:tcW w:w="851" w:type="dxa"/>
          </w:tcPr>
          <w:p w14:paraId="03B121D4" w14:textId="3FD07FC5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684</w:t>
            </w:r>
          </w:p>
        </w:tc>
      </w:tr>
      <w:tr w:rsidR="00435B3A" w:rsidRPr="00542B30" w14:paraId="0942D285" w14:textId="3D6B8454" w:rsidTr="00435B3A">
        <w:trPr>
          <w:trHeight w:val="235"/>
        </w:trPr>
        <w:tc>
          <w:tcPr>
            <w:tcW w:w="1702" w:type="dxa"/>
            <w:noWrap/>
          </w:tcPr>
          <w:p w14:paraId="66163D4E" w14:textId="27981587" w:rsidR="009B3DDD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</w:t>
            </w:r>
            <w:r w:rsidRPr="003B74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B74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276" w:type="dxa"/>
          </w:tcPr>
          <w:p w14:paraId="313CE5E0" w14:textId="6A54CEE9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4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1417" w:type="dxa"/>
            <w:noWrap/>
          </w:tcPr>
          <w:p w14:paraId="084BA2D0" w14:textId="736FE1E5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29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1418" w:type="dxa"/>
          </w:tcPr>
          <w:p w14:paraId="58B1B045" w14:textId="53B6D77C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3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87</w:t>
            </w:r>
          </w:p>
        </w:tc>
        <w:tc>
          <w:tcPr>
            <w:tcW w:w="850" w:type="dxa"/>
          </w:tcPr>
          <w:p w14:paraId="5BCCC9AE" w14:textId="2ECFF609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510</w:t>
            </w:r>
          </w:p>
        </w:tc>
        <w:tc>
          <w:tcPr>
            <w:tcW w:w="1418" w:type="dxa"/>
          </w:tcPr>
          <w:p w14:paraId="380A9D34" w14:textId="1C54536C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4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86</w:t>
            </w:r>
          </w:p>
        </w:tc>
        <w:tc>
          <w:tcPr>
            <w:tcW w:w="1276" w:type="dxa"/>
          </w:tcPr>
          <w:p w14:paraId="3ACA66E6" w14:textId="1746270A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2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1275" w:type="dxa"/>
          </w:tcPr>
          <w:p w14:paraId="73255E74" w14:textId="787E7EA1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5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20</w:t>
            </w:r>
          </w:p>
        </w:tc>
        <w:tc>
          <w:tcPr>
            <w:tcW w:w="851" w:type="dxa"/>
          </w:tcPr>
          <w:p w14:paraId="60C05AD6" w14:textId="564FDE4B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141</w:t>
            </w:r>
          </w:p>
        </w:tc>
      </w:tr>
      <w:tr w:rsidR="00435B3A" w:rsidRPr="00542B30" w14:paraId="0CA3B4C3" w14:textId="4E69B927" w:rsidTr="00435B3A">
        <w:trPr>
          <w:trHeight w:val="235"/>
        </w:trPr>
        <w:tc>
          <w:tcPr>
            <w:tcW w:w="1702" w:type="dxa"/>
            <w:noWrap/>
          </w:tcPr>
          <w:p w14:paraId="5009F3E7" w14:textId="0E0D7E11" w:rsidR="009B3DDD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</w:t>
            </w:r>
            <w:r w:rsidRPr="003B74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B74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276" w:type="dxa"/>
          </w:tcPr>
          <w:p w14:paraId="05F25703" w14:textId="6C902D04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0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1417" w:type="dxa"/>
            <w:noWrap/>
          </w:tcPr>
          <w:p w14:paraId="3D00C503" w14:textId="31DBB72C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1418" w:type="dxa"/>
          </w:tcPr>
          <w:p w14:paraId="6192E366" w14:textId="22321894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9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850" w:type="dxa"/>
          </w:tcPr>
          <w:p w14:paraId="7EE81C58" w14:textId="75380956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38</w:t>
            </w:r>
          </w:p>
        </w:tc>
        <w:tc>
          <w:tcPr>
            <w:tcW w:w="1418" w:type="dxa"/>
          </w:tcPr>
          <w:p w14:paraId="7CBFDF46" w14:textId="488FD31F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9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29</w:t>
            </w:r>
          </w:p>
        </w:tc>
        <w:tc>
          <w:tcPr>
            <w:tcW w:w="1276" w:type="dxa"/>
          </w:tcPr>
          <w:p w14:paraId="308D82BF" w14:textId="684C2A84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1275" w:type="dxa"/>
          </w:tcPr>
          <w:p w14:paraId="173BB76D" w14:textId="7FDFD2B8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0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0.45</w:t>
            </w:r>
          </w:p>
        </w:tc>
        <w:tc>
          <w:tcPr>
            <w:tcW w:w="851" w:type="dxa"/>
          </w:tcPr>
          <w:p w14:paraId="48F0FF35" w14:textId="447BD330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359</w:t>
            </w:r>
          </w:p>
        </w:tc>
      </w:tr>
      <w:tr w:rsidR="00435B3A" w:rsidRPr="00542B30" w14:paraId="71D8559B" w14:textId="607B7FA0" w:rsidTr="00435B3A">
        <w:trPr>
          <w:trHeight w:val="235"/>
        </w:trPr>
        <w:tc>
          <w:tcPr>
            <w:tcW w:w="1702" w:type="dxa"/>
            <w:noWrap/>
          </w:tcPr>
          <w:p w14:paraId="45D088EB" w14:textId="36AA1B02" w:rsidR="009B3DDD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</w:t>
            </w:r>
            <w:r w:rsidRPr="003B74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B74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</w:p>
        </w:tc>
        <w:tc>
          <w:tcPr>
            <w:tcW w:w="1276" w:type="dxa"/>
          </w:tcPr>
          <w:p w14:paraId="5C2B1EA1" w14:textId="6C0A6380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7.0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41</w:t>
            </w:r>
          </w:p>
        </w:tc>
        <w:tc>
          <w:tcPr>
            <w:tcW w:w="1417" w:type="dxa"/>
            <w:noWrap/>
          </w:tcPr>
          <w:p w14:paraId="7D42F527" w14:textId="168039F0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.7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62</w:t>
            </w:r>
          </w:p>
        </w:tc>
        <w:tc>
          <w:tcPr>
            <w:tcW w:w="1418" w:type="dxa"/>
          </w:tcPr>
          <w:p w14:paraId="0CC3E43D" w14:textId="3AD2945C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7.4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13</w:t>
            </w:r>
          </w:p>
        </w:tc>
        <w:tc>
          <w:tcPr>
            <w:tcW w:w="850" w:type="dxa"/>
          </w:tcPr>
          <w:p w14:paraId="38455C53" w14:textId="39E50018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454</w:t>
            </w:r>
          </w:p>
        </w:tc>
        <w:tc>
          <w:tcPr>
            <w:tcW w:w="1418" w:type="dxa"/>
          </w:tcPr>
          <w:p w14:paraId="682EB37F" w14:textId="02E0CDDA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.39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04</w:t>
            </w:r>
          </w:p>
        </w:tc>
        <w:tc>
          <w:tcPr>
            <w:tcW w:w="1276" w:type="dxa"/>
          </w:tcPr>
          <w:p w14:paraId="33FB85BC" w14:textId="5C3F8A04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7.5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48</w:t>
            </w:r>
          </w:p>
        </w:tc>
        <w:tc>
          <w:tcPr>
            <w:tcW w:w="1275" w:type="dxa"/>
          </w:tcPr>
          <w:p w14:paraId="2425B997" w14:textId="36BE2D41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9.1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.16</w:t>
            </w:r>
          </w:p>
        </w:tc>
        <w:tc>
          <w:tcPr>
            <w:tcW w:w="851" w:type="dxa"/>
          </w:tcPr>
          <w:p w14:paraId="7CDC0220" w14:textId="62E3129C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120</w:t>
            </w:r>
          </w:p>
        </w:tc>
      </w:tr>
      <w:tr w:rsidR="00435B3A" w:rsidRPr="00542B30" w14:paraId="25BA3F8C" w14:textId="1F4A8023" w:rsidTr="00435B3A">
        <w:trPr>
          <w:trHeight w:val="235"/>
        </w:trPr>
        <w:tc>
          <w:tcPr>
            <w:tcW w:w="1702" w:type="dxa"/>
            <w:noWrap/>
          </w:tcPr>
          <w:p w14:paraId="081AAEB7" w14:textId="6FD3295A" w:rsidR="009B3DDD" w:rsidRPr="00542B30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D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oglobin, g/L</w:t>
            </w:r>
          </w:p>
        </w:tc>
        <w:tc>
          <w:tcPr>
            <w:tcW w:w="1276" w:type="dxa"/>
          </w:tcPr>
          <w:p w14:paraId="4F15062F" w14:textId="2B310584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10.3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4.13</w:t>
            </w:r>
          </w:p>
        </w:tc>
        <w:tc>
          <w:tcPr>
            <w:tcW w:w="1417" w:type="dxa"/>
            <w:noWrap/>
          </w:tcPr>
          <w:p w14:paraId="749B1649" w14:textId="1C6F619A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11.6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5.76</w:t>
            </w:r>
          </w:p>
        </w:tc>
        <w:tc>
          <w:tcPr>
            <w:tcW w:w="1418" w:type="dxa"/>
          </w:tcPr>
          <w:p w14:paraId="7CB2DDDC" w14:textId="4DD1E814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16.8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3.72</w:t>
            </w:r>
          </w:p>
        </w:tc>
        <w:tc>
          <w:tcPr>
            <w:tcW w:w="850" w:type="dxa"/>
          </w:tcPr>
          <w:p w14:paraId="3C37BBD5" w14:textId="07F70C28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119</w:t>
            </w:r>
          </w:p>
        </w:tc>
        <w:tc>
          <w:tcPr>
            <w:tcW w:w="1418" w:type="dxa"/>
          </w:tcPr>
          <w:p w14:paraId="07F28E7C" w14:textId="68D44A99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12.0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9.26</w:t>
            </w:r>
          </w:p>
        </w:tc>
        <w:tc>
          <w:tcPr>
            <w:tcW w:w="1276" w:type="dxa"/>
          </w:tcPr>
          <w:p w14:paraId="49846E2D" w14:textId="130780D8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10.3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4.69</w:t>
            </w:r>
          </w:p>
        </w:tc>
        <w:tc>
          <w:tcPr>
            <w:tcW w:w="1275" w:type="dxa"/>
          </w:tcPr>
          <w:p w14:paraId="792141F6" w14:textId="6330C982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14.9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2.65</w:t>
            </w:r>
          </w:p>
        </w:tc>
        <w:tc>
          <w:tcPr>
            <w:tcW w:w="851" w:type="dxa"/>
          </w:tcPr>
          <w:p w14:paraId="08227198" w14:textId="7B1D2E95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520</w:t>
            </w:r>
          </w:p>
        </w:tc>
      </w:tr>
      <w:tr w:rsidR="00435B3A" w:rsidRPr="00542B30" w14:paraId="4F8D88AC" w14:textId="2C6C9482" w:rsidTr="00435B3A">
        <w:trPr>
          <w:trHeight w:val="235"/>
        </w:trPr>
        <w:tc>
          <w:tcPr>
            <w:tcW w:w="1702" w:type="dxa"/>
            <w:noWrap/>
          </w:tcPr>
          <w:p w14:paraId="221F069C" w14:textId="12E64B7F" w:rsidR="009B3DDD" w:rsidRPr="00542B30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D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umi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56D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/L</w:t>
            </w:r>
          </w:p>
        </w:tc>
        <w:tc>
          <w:tcPr>
            <w:tcW w:w="1276" w:type="dxa"/>
          </w:tcPr>
          <w:p w14:paraId="01FA4EEC" w14:textId="6090201E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9.8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21</w:t>
            </w:r>
          </w:p>
        </w:tc>
        <w:tc>
          <w:tcPr>
            <w:tcW w:w="1417" w:type="dxa"/>
            <w:noWrap/>
          </w:tcPr>
          <w:p w14:paraId="7AB27358" w14:textId="4601F913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0.3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31</w:t>
            </w:r>
          </w:p>
        </w:tc>
        <w:tc>
          <w:tcPr>
            <w:tcW w:w="1418" w:type="dxa"/>
          </w:tcPr>
          <w:p w14:paraId="2AFFFF58" w14:textId="7C790F61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0.2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80</w:t>
            </w:r>
          </w:p>
        </w:tc>
        <w:tc>
          <w:tcPr>
            <w:tcW w:w="850" w:type="dxa"/>
          </w:tcPr>
          <w:p w14:paraId="11DD74B7" w14:textId="3DB24409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588</w:t>
            </w:r>
          </w:p>
        </w:tc>
        <w:tc>
          <w:tcPr>
            <w:tcW w:w="1418" w:type="dxa"/>
          </w:tcPr>
          <w:p w14:paraId="5AF17DCF" w14:textId="454B953A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1.8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7.62</w:t>
            </w:r>
          </w:p>
        </w:tc>
        <w:tc>
          <w:tcPr>
            <w:tcW w:w="1276" w:type="dxa"/>
          </w:tcPr>
          <w:p w14:paraId="694900BD" w14:textId="686C29A5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9.4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15</w:t>
            </w:r>
          </w:p>
        </w:tc>
        <w:tc>
          <w:tcPr>
            <w:tcW w:w="1275" w:type="dxa"/>
          </w:tcPr>
          <w:p w14:paraId="0694EDEA" w14:textId="44179579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0.7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70</w:t>
            </w:r>
          </w:p>
        </w:tc>
        <w:tc>
          <w:tcPr>
            <w:tcW w:w="851" w:type="dxa"/>
          </w:tcPr>
          <w:p w14:paraId="5C8A1338" w14:textId="3D7A5CA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686</w:t>
            </w:r>
          </w:p>
        </w:tc>
      </w:tr>
      <w:tr w:rsidR="00435B3A" w:rsidRPr="00542B30" w14:paraId="4945A550" w14:textId="38103CF0" w:rsidTr="00435B3A">
        <w:trPr>
          <w:trHeight w:val="235"/>
        </w:trPr>
        <w:tc>
          <w:tcPr>
            <w:tcW w:w="1702" w:type="dxa"/>
            <w:noWrap/>
          </w:tcPr>
          <w:p w14:paraId="3D6C5156" w14:textId="27EB0CE6" w:rsidR="009B3DDD" w:rsidRPr="00542B30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t xml:space="preserve"> </w:t>
            </w:r>
            <w:r w:rsidRPr="001D15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/L</w:t>
            </w:r>
          </w:p>
        </w:tc>
        <w:tc>
          <w:tcPr>
            <w:tcW w:w="1276" w:type="dxa"/>
          </w:tcPr>
          <w:p w14:paraId="66FCB18A" w14:textId="5554D8E0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.5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6.92</w:t>
            </w:r>
          </w:p>
        </w:tc>
        <w:tc>
          <w:tcPr>
            <w:tcW w:w="1417" w:type="dxa"/>
            <w:noWrap/>
          </w:tcPr>
          <w:p w14:paraId="0733E9F5" w14:textId="63100A88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0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.22</w:t>
            </w:r>
          </w:p>
        </w:tc>
        <w:tc>
          <w:tcPr>
            <w:tcW w:w="1418" w:type="dxa"/>
          </w:tcPr>
          <w:p w14:paraId="6DA301EA" w14:textId="3D0A333F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9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75</w:t>
            </w:r>
          </w:p>
        </w:tc>
        <w:tc>
          <w:tcPr>
            <w:tcW w:w="850" w:type="dxa"/>
          </w:tcPr>
          <w:p w14:paraId="023E5903" w14:textId="22E08D7E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676</w:t>
            </w:r>
          </w:p>
        </w:tc>
        <w:tc>
          <w:tcPr>
            <w:tcW w:w="1418" w:type="dxa"/>
          </w:tcPr>
          <w:p w14:paraId="73D0D8B6" w14:textId="130CB056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7.6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5.91</w:t>
            </w:r>
          </w:p>
        </w:tc>
        <w:tc>
          <w:tcPr>
            <w:tcW w:w="1276" w:type="dxa"/>
          </w:tcPr>
          <w:p w14:paraId="26D0E672" w14:textId="62F64EFD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7.5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6.50</w:t>
            </w:r>
          </w:p>
        </w:tc>
        <w:tc>
          <w:tcPr>
            <w:tcW w:w="1275" w:type="dxa"/>
          </w:tcPr>
          <w:p w14:paraId="055E79DE" w14:textId="3F96F8AC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9.2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4.58</w:t>
            </w:r>
          </w:p>
        </w:tc>
        <w:tc>
          <w:tcPr>
            <w:tcW w:w="851" w:type="dxa"/>
          </w:tcPr>
          <w:p w14:paraId="61FE84BF" w14:textId="33E8A566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925</w:t>
            </w:r>
          </w:p>
        </w:tc>
      </w:tr>
      <w:tr w:rsidR="00435B3A" w:rsidRPr="00542B30" w14:paraId="6650D00B" w14:textId="7C37911D" w:rsidTr="00435B3A">
        <w:trPr>
          <w:trHeight w:val="235"/>
        </w:trPr>
        <w:tc>
          <w:tcPr>
            <w:tcW w:w="1702" w:type="dxa"/>
            <w:noWrap/>
          </w:tcPr>
          <w:p w14:paraId="7B5FADE9" w14:textId="7F5A8B26" w:rsidR="009B3DDD" w:rsidRPr="00542B30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3B74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mol/L</w:t>
            </w:r>
          </w:p>
        </w:tc>
        <w:tc>
          <w:tcPr>
            <w:tcW w:w="1276" w:type="dxa"/>
          </w:tcPr>
          <w:p w14:paraId="2A070627" w14:textId="6C447C9D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5.6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.45</w:t>
            </w:r>
          </w:p>
        </w:tc>
        <w:tc>
          <w:tcPr>
            <w:tcW w:w="1417" w:type="dxa"/>
            <w:noWrap/>
          </w:tcPr>
          <w:p w14:paraId="6A83CFE5" w14:textId="0EB0A974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6.03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.32</w:t>
            </w:r>
          </w:p>
        </w:tc>
        <w:tc>
          <w:tcPr>
            <w:tcW w:w="1418" w:type="dxa"/>
          </w:tcPr>
          <w:p w14:paraId="5DCB7A34" w14:textId="3980C9BA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5.0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.59</w:t>
            </w:r>
          </w:p>
        </w:tc>
        <w:tc>
          <w:tcPr>
            <w:tcW w:w="850" w:type="dxa"/>
          </w:tcPr>
          <w:p w14:paraId="137883E3" w14:textId="2B89CBEB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725</w:t>
            </w:r>
          </w:p>
        </w:tc>
        <w:tc>
          <w:tcPr>
            <w:tcW w:w="1418" w:type="dxa"/>
          </w:tcPr>
          <w:p w14:paraId="391D26B6" w14:textId="208C39D8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6.3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.55</w:t>
            </w:r>
          </w:p>
        </w:tc>
        <w:tc>
          <w:tcPr>
            <w:tcW w:w="1276" w:type="dxa"/>
          </w:tcPr>
          <w:p w14:paraId="33ECBC2A" w14:textId="444503A4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6.40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.93</w:t>
            </w:r>
          </w:p>
        </w:tc>
        <w:tc>
          <w:tcPr>
            <w:tcW w:w="1275" w:type="dxa"/>
          </w:tcPr>
          <w:p w14:paraId="0A22614B" w14:textId="5C1F61FC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1.3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9.85</w:t>
            </w:r>
            <w:r w:rsidR="00A52039"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51" w:type="dxa"/>
          </w:tcPr>
          <w:p w14:paraId="7AC6FDCB" w14:textId="4D580E42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07</w:t>
            </w:r>
          </w:p>
        </w:tc>
      </w:tr>
      <w:tr w:rsidR="00435B3A" w:rsidRPr="00542B30" w14:paraId="663BF050" w14:textId="3F03431E" w:rsidTr="00435B3A">
        <w:trPr>
          <w:trHeight w:val="235"/>
        </w:trPr>
        <w:tc>
          <w:tcPr>
            <w:tcW w:w="1702" w:type="dxa"/>
            <w:noWrap/>
          </w:tcPr>
          <w:p w14:paraId="7094B030" w14:textId="4F992877" w:rsidR="009B3DDD" w:rsidRPr="00542B30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C7F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r</w:t>
            </w:r>
            <w:proofErr w:type="spellEnd"/>
            <w:r w:rsidRPr="00EC7F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C7FA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μ</w:t>
            </w:r>
            <w:proofErr w:type="spellStart"/>
            <w:r w:rsidRPr="00EC7FA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oI</w:t>
            </w:r>
            <w:proofErr w:type="spellEnd"/>
            <w:r w:rsidRPr="00EC7FA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276" w:type="dxa"/>
          </w:tcPr>
          <w:p w14:paraId="689DE2B5" w14:textId="0F8A890F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965.5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75.98</w:t>
            </w:r>
          </w:p>
        </w:tc>
        <w:tc>
          <w:tcPr>
            <w:tcW w:w="1417" w:type="dxa"/>
            <w:noWrap/>
          </w:tcPr>
          <w:p w14:paraId="0C0F3816" w14:textId="3510F33D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024.4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34.29</w:t>
            </w:r>
          </w:p>
        </w:tc>
        <w:tc>
          <w:tcPr>
            <w:tcW w:w="1418" w:type="dxa"/>
          </w:tcPr>
          <w:p w14:paraId="3EE760E9" w14:textId="09D2E404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028.7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23.42</w:t>
            </w:r>
          </w:p>
        </w:tc>
        <w:tc>
          <w:tcPr>
            <w:tcW w:w="850" w:type="dxa"/>
          </w:tcPr>
          <w:p w14:paraId="6D8EB858" w14:textId="43005307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203</w:t>
            </w:r>
          </w:p>
        </w:tc>
        <w:tc>
          <w:tcPr>
            <w:tcW w:w="1418" w:type="dxa"/>
          </w:tcPr>
          <w:p w14:paraId="213EE4FC" w14:textId="2E4523EF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029.97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92</w:t>
            </w:r>
          </w:p>
        </w:tc>
        <w:tc>
          <w:tcPr>
            <w:tcW w:w="1276" w:type="dxa"/>
          </w:tcPr>
          <w:p w14:paraId="19650FCA" w14:textId="79584B94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045.9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69.35</w:t>
            </w:r>
          </w:p>
        </w:tc>
        <w:tc>
          <w:tcPr>
            <w:tcW w:w="1275" w:type="dxa"/>
          </w:tcPr>
          <w:p w14:paraId="36C53BFE" w14:textId="671FC32A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23.41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60.67</w:t>
            </w:r>
            <w:r w:rsidR="00A52039"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51" w:type="dxa"/>
          </w:tcPr>
          <w:p w14:paraId="7B329ECD" w14:textId="4CE11F78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09</w:t>
            </w:r>
          </w:p>
        </w:tc>
      </w:tr>
      <w:tr w:rsidR="00435B3A" w:rsidRPr="00542B30" w14:paraId="07DB7332" w14:textId="6003148F" w:rsidTr="00435B3A">
        <w:trPr>
          <w:trHeight w:val="235"/>
        </w:trPr>
        <w:tc>
          <w:tcPr>
            <w:tcW w:w="1702" w:type="dxa"/>
            <w:noWrap/>
          </w:tcPr>
          <w:p w14:paraId="17933D8F" w14:textId="51A809D6" w:rsidR="009B3DDD" w:rsidRPr="00EC7FA3" w:rsidRDefault="009B3DDD" w:rsidP="009B3DD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,</w:t>
            </w:r>
            <w:r w:rsidRPr="00EC7FA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C7FA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μ</w:t>
            </w:r>
            <w:proofErr w:type="spellStart"/>
            <w:r w:rsidRPr="00EC7FA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oI</w:t>
            </w:r>
            <w:proofErr w:type="spellEnd"/>
            <w:r w:rsidRPr="00EC7FA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276" w:type="dxa"/>
          </w:tcPr>
          <w:p w14:paraId="4293F7AE" w14:textId="04DC84DC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31.0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8.66</w:t>
            </w:r>
            <w:r w:rsidR="00A52039"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417" w:type="dxa"/>
            <w:noWrap/>
          </w:tcPr>
          <w:p w14:paraId="4191B696" w14:textId="350DCB5D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67.82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92.91</w:t>
            </w:r>
          </w:p>
        </w:tc>
        <w:tc>
          <w:tcPr>
            <w:tcW w:w="1418" w:type="dxa"/>
          </w:tcPr>
          <w:p w14:paraId="0E16734F" w14:textId="23F5436D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50.48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72.28</w:t>
            </w:r>
          </w:p>
        </w:tc>
        <w:tc>
          <w:tcPr>
            <w:tcW w:w="850" w:type="dxa"/>
          </w:tcPr>
          <w:p w14:paraId="7FF6C4AA" w14:textId="18EEBE65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31</w:t>
            </w:r>
          </w:p>
        </w:tc>
        <w:tc>
          <w:tcPr>
            <w:tcW w:w="1418" w:type="dxa"/>
          </w:tcPr>
          <w:p w14:paraId="2090C208" w14:textId="22454BCE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41.74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92.38</w:t>
            </w:r>
          </w:p>
        </w:tc>
        <w:tc>
          <w:tcPr>
            <w:tcW w:w="1276" w:type="dxa"/>
          </w:tcPr>
          <w:p w14:paraId="1A3ECEFD" w14:textId="10B20540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71.56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02.28</w:t>
            </w:r>
          </w:p>
        </w:tc>
        <w:tc>
          <w:tcPr>
            <w:tcW w:w="1275" w:type="dxa"/>
          </w:tcPr>
          <w:p w14:paraId="2A77C495" w14:textId="578FE248" w:rsidR="009B3DDD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85.75</w:t>
            </w:r>
            <w:r w:rsidR="009B3DDD"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25.26</w:t>
            </w:r>
            <w:r w:rsidR="00A52039"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51" w:type="dxa"/>
          </w:tcPr>
          <w:p w14:paraId="713895FA" w14:textId="2E222328" w:rsidR="009B3DDD" w:rsidRPr="007F6A58" w:rsidRDefault="009B3DDD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03</w:t>
            </w:r>
          </w:p>
        </w:tc>
      </w:tr>
      <w:tr w:rsidR="00435B3A" w:rsidRPr="00542B30" w14:paraId="6E30D9FF" w14:textId="22DE8478" w:rsidTr="00435B3A">
        <w:trPr>
          <w:trHeight w:val="235"/>
        </w:trPr>
        <w:tc>
          <w:tcPr>
            <w:tcW w:w="1702" w:type="dxa"/>
            <w:noWrap/>
          </w:tcPr>
          <w:p w14:paraId="63386E02" w14:textId="368E2ABD" w:rsidR="00AB2EC8" w:rsidRDefault="00AB2EC8" w:rsidP="00AB2EC8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D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hosphate, mmol/L</w:t>
            </w:r>
          </w:p>
        </w:tc>
        <w:tc>
          <w:tcPr>
            <w:tcW w:w="1276" w:type="dxa"/>
          </w:tcPr>
          <w:p w14:paraId="07423F22" w14:textId="117303CD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93±0.59</w:t>
            </w:r>
          </w:p>
        </w:tc>
        <w:tc>
          <w:tcPr>
            <w:tcW w:w="1417" w:type="dxa"/>
            <w:noWrap/>
          </w:tcPr>
          <w:p w14:paraId="137CB067" w14:textId="455A9614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87±0.61</w:t>
            </w:r>
          </w:p>
        </w:tc>
        <w:tc>
          <w:tcPr>
            <w:tcW w:w="1418" w:type="dxa"/>
          </w:tcPr>
          <w:p w14:paraId="318829F9" w14:textId="09735226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04±0.62</w:t>
            </w:r>
          </w:p>
        </w:tc>
        <w:tc>
          <w:tcPr>
            <w:tcW w:w="850" w:type="dxa"/>
          </w:tcPr>
          <w:p w14:paraId="1050B6CE" w14:textId="355A4457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394</w:t>
            </w:r>
          </w:p>
        </w:tc>
        <w:tc>
          <w:tcPr>
            <w:tcW w:w="1418" w:type="dxa"/>
          </w:tcPr>
          <w:p w14:paraId="322AD35D" w14:textId="7D099B0A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06±0.67</w:t>
            </w:r>
          </w:p>
        </w:tc>
        <w:tc>
          <w:tcPr>
            <w:tcW w:w="1276" w:type="dxa"/>
          </w:tcPr>
          <w:p w14:paraId="2F543F0C" w14:textId="2C84AC0D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99±0.56</w:t>
            </w:r>
          </w:p>
        </w:tc>
        <w:tc>
          <w:tcPr>
            <w:tcW w:w="1275" w:type="dxa"/>
          </w:tcPr>
          <w:p w14:paraId="2F951692" w14:textId="2CFB5271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870.69±</w:t>
            </w:r>
          </w:p>
        </w:tc>
        <w:tc>
          <w:tcPr>
            <w:tcW w:w="851" w:type="dxa"/>
          </w:tcPr>
          <w:p w14:paraId="4D8CB1C1" w14:textId="7139BCF5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421</w:t>
            </w:r>
          </w:p>
        </w:tc>
      </w:tr>
      <w:tr w:rsidR="00435B3A" w:rsidRPr="00542B30" w14:paraId="77A0D416" w14:textId="298C21DD" w:rsidTr="00435B3A">
        <w:trPr>
          <w:trHeight w:val="235"/>
        </w:trPr>
        <w:tc>
          <w:tcPr>
            <w:tcW w:w="1702" w:type="dxa"/>
            <w:noWrap/>
          </w:tcPr>
          <w:p w14:paraId="2E940BCD" w14:textId="070A5FE4" w:rsidR="00AB2EC8" w:rsidRDefault="00AB2EC8" w:rsidP="00AB2EC8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6D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assium, mmol/L</w:t>
            </w:r>
          </w:p>
        </w:tc>
        <w:tc>
          <w:tcPr>
            <w:tcW w:w="1276" w:type="dxa"/>
          </w:tcPr>
          <w:p w14:paraId="020EDD1B" w14:textId="20257706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93±0.91</w:t>
            </w:r>
          </w:p>
        </w:tc>
        <w:tc>
          <w:tcPr>
            <w:tcW w:w="1417" w:type="dxa"/>
            <w:noWrap/>
          </w:tcPr>
          <w:p w14:paraId="0F44FCE6" w14:textId="26D4F761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72±0.76</w:t>
            </w:r>
          </w:p>
        </w:tc>
        <w:tc>
          <w:tcPr>
            <w:tcW w:w="1418" w:type="dxa"/>
          </w:tcPr>
          <w:p w14:paraId="64A6C959" w14:textId="054896D0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76±0.72</w:t>
            </w:r>
          </w:p>
        </w:tc>
        <w:tc>
          <w:tcPr>
            <w:tcW w:w="850" w:type="dxa"/>
          </w:tcPr>
          <w:p w14:paraId="24273E47" w14:textId="009A6173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229</w:t>
            </w:r>
          </w:p>
        </w:tc>
        <w:tc>
          <w:tcPr>
            <w:tcW w:w="1418" w:type="dxa"/>
          </w:tcPr>
          <w:p w14:paraId="5B47C55E" w14:textId="613FBEB6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98±0.83</w:t>
            </w:r>
          </w:p>
        </w:tc>
        <w:tc>
          <w:tcPr>
            <w:tcW w:w="1276" w:type="dxa"/>
          </w:tcPr>
          <w:p w14:paraId="7599DEE4" w14:textId="18429449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96±0.76</w:t>
            </w:r>
          </w:p>
        </w:tc>
        <w:tc>
          <w:tcPr>
            <w:tcW w:w="1275" w:type="dxa"/>
          </w:tcPr>
          <w:p w14:paraId="70E338E3" w14:textId="0FBBCB41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.87±1.23</w:t>
            </w:r>
          </w:p>
        </w:tc>
        <w:tc>
          <w:tcPr>
            <w:tcW w:w="851" w:type="dxa"/>
          </w:tcPr>
          <w:p w14:paraId="7FFBF293" w14:textId="559A8228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881</w:t>
            </w:r>
          </w:p>
        </w:tc>
      </w:tr>
      <w:tr w:rsidR="00435B3A" w:rsidRPr="00542B30" w14:paraId="5A3D3C9A" w14:textId="7F95E2B1" w:rsidTr="00435B3A">
        <w:trPr>
          <w:trHeight w:val="235"/>
        </w:trPr>
        <w:tc>
          <w:tcPr>
            <w:tcW w:w="1702" w:type="dxa"/>
            <w:noWrap/>
          </w:tcPr>
          <w:p w14:paraId="2D237A15" w14:textId="354087BD" w:rsidR="00AB2EC8" w:rsidRPr="00556D56" w:rsidRDefault="00AB2EC8" w:rsidP="00AB2EC8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556D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al calcium, mmol/L</w:t>
            </w:r>
          </w:p>
        </w:tc>
        <w:tc>
          <w:tcPr>
            <w:tcW w:w="1276" w:type="dxa"/>
          </w:tcPr>
          <w:p w14:paraId="7708C206" w14:textId="547D3EC1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24±0.23</w:t>
            </w:r>
          </w:p>
        </w:tc>
        <w:tc>
          <w:tcPr>
            <w:tcW w:w="1417" w:type="dxa"/>
            <w:noWrap/>
          </w:tcPr>
          <w:p w14:paraId="26084AA8" w14:textId="1C56E909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.12±8.51</w:t>
            </w:r>
          </w:p>
        </w:tc>
        <w:tc>
          <w:tcPr>
            <w:tcW w:w="1418" w:type="dxa"/>
          </w:tcPr>
          <w:p w14:paraId="2724C6DB" w14:textId="083F4E29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23±0.23</w:t>
            </w:r>
          </w:p>
        </w:tc>
        <w:tc>
          <w:tcPr>
            <w:tcW w:w="850" w:type="dxa"/>
          </w:tcPr>
          <w:p w14:paraId="0736D010" w14:textId="018F7A65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509</w:t>
            </w:r>
          </w:p>
        </w:tc>
        <w:tc>
          <w:tcPr>
            <w:tcW w:w="1418" w:type="dxa"/>
          </w:tcPr>
          <w:p w14:paraId="15E43FB9" w14:textId="337B0F81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29±0.25</w:t>
            </w:r>
          </w:p>
        </w:tc>
        <w:tc>
          <w:tcPr>
            <w:tcW w:w="1276" w:type="dxa"/>
          </w:tcPr>
          <w:p w14:paraId="0A3149B6" w14:textId="06E32F39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24±0.26</w:t>
            </w:r>
          </w:p>
        </w:tc>
        <w:tc>
          <w:tcPr>
            <w:tcW w:w="1275" w:type="dxa"/>
          </w:tcPr>
          <w:p w14:paraId="20FC3903" w14:textId="445FFCF4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10±0.19</w:t>
            </w:r>
          </w:p>
        </w:tc>
        <w:tc>
          <w:tcPr>
            <w:tcW w:w="851" w:type="dxa"/>
          </w:tcPr>
          <w:p w14:paraId="342692B8" w14:textId="145A0166" w:rsidR="00AB2EC8" w:rsidRPr="007F6A58" w:rsidRDefault="00AB2EC8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13</w:t>
            </w:r>
          </w:p>
        </w:tc>
      </w:tr>
      <w:tr w:rsidR="00C17DAE" w:rsidRPr="00542B30" w14:paraId="34633E5C" w14:textId="46D75E68" w:rsidTr="00435B3A">
        <w:trPr>
          <w:trHeight w:val="280"/>
        </w:trPr>
        <w:tc>
          <w:tcPr>
            <w:tcW w:w="1702" w:type="dxa"/>
            <w:noWrap/>
          </w:tcPr>
          <w:p w14:paraId="15E3D5E6" w14:textId="6E98F71E" w:rsidR="00F35C0B" w:rsidRDefault="00F35C0B" w:rsidP="00F35C0B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eal CVH metrics group</w:t>
            </w:r>
          </w:p>
        </w:tc>
        <w:tc>
          <w:tcPr>
            <w:tcW w:w="1276" w:type="dxa"/>
          </w:tcPr>
          <w:p w14:paraId="4A7C632A" w14:textId="4CCE5878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noWrap/>
          </w:tcPr>
          <w:p w14:paraId="20F52158" w14:textId="38EFA84C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770CF3B3" w14:textId="2001AC1D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</w:tcPr>
          <w:p w14:paraId="7C8A8895" w14:textId="297E5F81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101</w:t>
            </w:r>
          </w:p>
        </w:tc>
        <w:tc>
          <w:tcPr>
            <w:tcW w:w="1418" w:type="dxa"/>
          </w:tcPr>
          <w:p w14:paraId="2F0F21CC" w14:textId="0F6DBDE6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4313B4EF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</w:tcPr>
          <w:p w14:paraId="05BF3A72" w14:textId="001AD72F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 w14:paraId="4F4D9326" w14:textId="59CABBE0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22</w:t>
            </w:r>
          </w:p>
        </w:tc>
      </w:tr>
      <w:tr w:rsidR="00C17DAE" w:rsidRPr="00542B30" w14:paraId="2F381A7B" w14:textId="6E12EAB3" w:rsidTr="00435B3A">
        <w:trPr>
          <w:trHeight w:val="280"/>
        </w:trPr>
        <w:tc>
          <w:tcPr>
            <w:tcW w:w="1702" w:type="dxa"/>
            <w:noWrap/>
          </w:tcPr>
          <w:p w14:paraId="0CA5939B" w14:textId="4CF2C186" w:rsidR="00F35C0B" w:rsidRDefault="00F35C0B" w:rsidP="00F35C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-2</w:t>
            </w:r>
          </w:p>
        </w:tc>
        <w:tc>
          <w:tcPr>
            <w:tcW w:w="1276" w:type="dxa"/>
          </w:tcPr>
          <w:p w14:paraId="25F5E8CC" w14:textId="5314ECCD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4(14.2)</w:t>
            </w:r>
          </w:p>
        </w:tc>
        <w:tc>
          <w:tcPr>
            <w:tcW w:w="1417" w:type="dxa"/>
            <w:noWrap/>
          </w:tcPr>
          <w:p w14:paraId="65F091A1" w14:textId="1B3E1D5A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(7.4)</w:t>
            </w:r>
          </w:p>
        </w:tc>
        <w:tc>
          <w:tcPr>
            <w:tcW w:w="1418" w:type="dxa"/>
          </w:tcPr>
          <w:p w14:paraId="590FBE2E" w14:textId="4179263B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(3.3)</w:t>
            </w:r>
          </w:p>
        </w:tc>
        <w:tc>
          <w:tcPr>
            <w:tcW w:w="850" w:type="dxa"/>
          </w:tcPr>
          <w:p w14:paraId="395ADFAB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25682E5F" w14:textId="067975E1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2(35.9)</w:t>
            </w:r>
          </w:p>
        </w:tc>
        <w:tc>
          <w:tcPr>
            <w:tcW w:w="1276" w:type="dxa"/>
          </w:tcPr>
          <w:p w14:paraId="35CB942F" w14:textId="56D26E2A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6(16.3)</w:t>
            </w:r>
          </w:p>
        </w:tc>
        <w:tc>
          <w:tcPr>
            <w:tcW w:w="1275" w:type="dxa"/>
          </w:tcPr>
          <w:p w14:paraId="5902FEDA" w14:textId="0D003591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(31.6)</w:t>
            </w:r>
          </w:p>
        </w:tc>
        <w:tc>
          <w:tcPr>
            <w:tcW w:w="851" w:type="dxa"/>
          </w:tcPr>
          <w:p w14:paraId="66C2C352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17DAE" w:rsidRPr="00542B30" w14:paraId="5E1CE386" w14:textId="58CC0903" w:rsidTr="00435B3A">
        <w:trPr>
          <w:trHeight w:val="280"/>
        </w:trPr>
        <w:tc>
          <w:tcPr>
            <w:tcW w:w="1702" w:type="dxa"/>
            <w:noWrap/>
          </w:tcPr>
          <w:p w14:paraId="7D59F35A" w14:textId="7E856F8B" w:rsidR="00F35C0B" w:rsidRDefault="00F35C0B" w:rsidP="00F35C0B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4</w:t>
            </w:r>
          </w:p>
        </w:tc>
        <w:tc>
          <w:tcPr>
            <w:tcW w:w="1276" w:type="dxa"/>
          </w:tcPr>
          <w:p w14:paraId="0001458D" w14:textId="7C76F233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9(60.2)</w:t>
            </w:r>
          </w:p>
        </w:tc>
        <w:tc>
          <w:tcPr>
            <w:tcW w:w="1417" w:type="dxa"/>
            <w:noWrap/>
          </w:tcPr>
          <w:p w14:paraId="4BD5E9E5" w14:textId="453FD5DE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0(55.5)</w:t>
            </w:r>
          </w:p>
        </w:tc>
        <w:tc>
          <w:tcPr>
            <w:tcW w:w="1418" w:type="dxa"/>
          </w:tcPr>
          <w:p w14:paraId="687ACE75" w14:textId="331871A1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2(73.3)</w:t>
            </w:r>
          </w:p>
        </w:tc>
        <w:tc>
          <w:tcPr>
            <w:tcW w:w="850" w:type="dxa"/>
          </w:tcPr>
          <w:p w14:paraId="2D126711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0F851D95" w14:textId="2FFC57BE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7(48.7)</w:t>
            </w:r>
          </w:p>
        </w:tc>
        <w:tc>
          <w:tcPr>
            <w:tcW w:w="1276" w:type="dxa"/>
          </w:tcPr>
          <w:p w14:paraId="57DBE785" w14:textId="5613F00B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7(68.4)</w:t>
            </w:r>
          </w:p>
        </w:tc>
        <w:tc>
          <w:tcPr>
            <w:tcW w:w="1275" w:type="dxa"/>
          </w:tcPr>
          <w:p w14:paraId="57268A96" w14:textId="157E4B4B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1(57.9)</w:t>
            </w:r>
          </w:p>
        </w:tc>
        <w:tc>
          <w:tcPr>
            <w:tcW w:w="851" w:type="dxa"/>
          </w:tcPr>
          <w:p w14:paraId="2682AB55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17DAE" w:rsidRPr="00542B30" w14:paraId="6DAAAB41" w14:textId="7DF39D4A" w:rsidTr="00435B3A">
        <w:trPr>
          <w:trHeight w:val="280"/>
        </w:trPr>
        <w:tc>
          <w:tcPr>
            <w:tcW w:w="1702" w:type="dxa"/>
            <w:noWrap/>
          </w:tcPr>
          <w:p w14:paraId="1EFB05F5" w14:textId="6FB5DB79" w:rsidR="00F35C0B" w:rsidRDefault="00F35C0B" w:rsidP="00F35C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-7</w:t>
            </w:r>
          </w:p>
        </w:tc>
        <w:tc>
          <w:tcPr>
            <w:tcW w:w="1276" w:type="dxa"/>
          </w:tcPr>
          <w:p w14:paraId="32E72BBC" w14:textId="667049E3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5(25.5)</w:t>
            </w:r>
          </w:p>
        </w:tc>
        <w:tc>
          <w:tcPr>
            <w:tcW w:w="1417" w:type="dxa"/>
            <w:noWrap/>
          </w:tcPr>
          <w:p w14:paraId="6985A462" w14:textId="1FE4E02D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0(37.0)</w:t>
            </w:r>
          </w:p>
        </w:tc>
        <w:tc>
          <w:tcPr>
            <w:tcW w:w="1418" w:type="dxa"/>
          </w:tcPr>
          <w:p w14:paraId="470042AE" w14:textId="244430C2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7(23.3)</w:t>
            </w:r>
          </w:p>
        </w:tc>
        <w:tc>
          <w:tcPr>
            <w:tcW w:w="850" w:type="dxa"/>
          </w:tcPr>
          <w:p w14:paraId="0B2A996C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45DC7910" w14:textId="22ED68D4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8(15.4)</w:t>
            </w:r>
          </w:p>
        </w:tc>
        <w:tc>
          <w:tcPr>
            <w:tcW w:w="1276" w:type="dxa"/>
          </w:tcPr>
          <w:p w14:paraId="018B7AF5" w14:textId="0330F62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5(15.3)</w:t>
            </w:r>
          </w:p>
        </w:tc>
        <w:tc>
          <w:tcPr>
            <w:tcW w:w="1275" w:type="dxa"/>
          </w:tcPr>
          <w:p w14:paraId="0F90A9C4" w14:textId="13D22965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(10.5)</w:t>
            </w:r>
          </w:p>
        </w:tc>
        <w:tc>
          <w:tcPr>
            <w:tcW w:w="851" w:type="dxa"/>
          </w:tcPr>
          <w:p w14:paraId="05E60FAE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0841" w:rsidRPr="00542B30" w14:paraId="6D0C285C" w14:textId="77777777" w:rsidTr="00332DED">
        <w:trPr>
          <w:trHeight w:val="280"/>
        </w:trPr>
        <w:tc>
          <w:tcPr>
            <w:tcW w:w="11483" w:type="dxa"/>
            <w:gridSpan w:val="9"/>
            <w:noWrap/>
          </w:tcPr>
          <w:p w14:paraId="21BD0F99" w14:textId="575F6E4A" w:rsidR="00F90841" w:rsidRPr="007F6A58" w:rsidRDefault="00F90841" w:rsidP="00F908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ther </w:t>
            </w:r>
            <w:r w:rsidRPr="00F908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eep characteristic</w:t>
            </w:r>
          </w:p>
        </w:tc>
      </w:tr>
      <w:tr w:rsidR="00C17DAE" w:rsidRPr="004078C7" w14:paraId="486C7F38" w14:textId="65F439FC" w:rsidTr="00435B3A">
        <w:trPr>
          <w:trHeight w:val="280"/>
        </w:trPr>
        <w:tc>
          <w:tcPr>
            <w:tcW w:w="1702" w:type="dxa"/>
            <w:noWrap/>
          </w:tcPr>
          <w:p w14:paraId="28D6314A" w14:textId="06D9C4D8" w:rsidR="00F35C0B" w:rsidRPr="004078C7" w:rsidRDefault="00F35C0B" w:rsidP="00F35C0B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8C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4078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</w:t>
            </w:r>
          </w:p>
        </w:tc>
        <w:tc>
          <w:tcPr>
            <w:tcW w:w="1276" w:type="dxa"/>
          </w:tcPr>
          <w:p w14:paraId="3CACCF3D" w14:textId="44956ED6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68±1.38</w:t>
            </w:r>
          </w:p>
        </w:tc>
        <w:tc>
          <w:tcPr>
            <w:tcW w:w="1417" w:type="dxa"/>
            <w:noWrap/>
          </w:tcPr>
          <w:p w14:paraId="4C973C50" w14:textId="6FA6D9B3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32±1.30</w:t>
            </w:r>
          </w:p>
        </w:tc>
        <w:tc>
          <w:tcPr>
            <w:tcW w:w="1418" w:type="dxa"/>
          </w:tcPr>
          <w:p w14:paraId="60F1AB24" w14:textId="052FF939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00±1.48</w:t>
            </w:r>
          </w:p>
        </w:tc>
        <w:tc>
          <w:tcPr>
            <w:tcW w:w="850" w:type="dxa"/>
          </w:tcPr>
          <w:p w14:paraId="1CF54EA7" w14:textId="2025BBF5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29</w:t>
            </w:r>
          </w:p>
        </w:tc>
        <w:tc>
          <w:tcPr>
            <w:tcW w:w="1418" w:type="dxa"/>
          </w:tcPr>
          <w:p w14:paraId="1962C8D7" w14:textId="28428973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72±1.41</w:t>
            </w:r>
          </w:p>
        </w:tc>
        <w:tc>
          <w:tcPr>
            <w:tcW w:w="1276" w:type="dxa"/>
          </w:tcPr>
          <w:p w14:paraId="07FBE582" w14:textId="449D565C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.65±1.32</w:t>
            </w:r>
          </w:p>
        </w:tc>
        <w:tc>
          <w:tcPr>
            <w:tcW w:w="1275" w:type="dxa"/>
          </w:tcPr>
          <w:p w14:paraId="54FF19AD" w14:textId="1AC35DB3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.05±1.26</w:t>
            </w:r>
          </w:p>
        </w:tc>
        <w:tc>
          <w:tcPr>
            <w:tcW w:w="851" w:type="dxa"/>
          </w:tcPr>
          <w:p w14:paraId="65616617" w14:textId="350978F5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501</w:t>
            </w:r>
          </w:p>
        </w:tc>
      </w:tr>
      <w:tr w:rsidR="00C17DAE" w:rsidRPr="00542B30" w14:paraId="35E1FCE6" w14:textId="64966F9F" w:rsidTr="00435B3A">
        <w:trPr>
          <w:trHeight w:val="280"/>
        </w:trPr>
        <w:tc>
          <w:tcPr>
            <w:tcW w:w="1702" w:type="dxa"/>
            <w:noWrap/>
          </w:tcPr>
          <w:p w14:paraId="718FF18F" w14:textId="13ED02B5" w:rsidR="00F35C0B" w:rsidRDefault="00F35C0B" w:rsidP="00F35C0B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ee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ediation</w:t>
            </w: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(%)</w:t>
            </w:r>
          </w:p>
        </w:tc>
        <w:tc>
          <w:tcPr>
            <w:tcW w:w="1276" w:type="dxa"/>
          </w:tcPr>
          <w:p w14:paraId="4E531616" w14:textId="2AC68E93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9(29.5)</w:t>
            </w:r>
            <w:r w:rsidR="00A52039"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417" w:type="dxa"/>
            <w:noWrap/>
          </w:tcPr>
          <w:p w14:paraId="648337D6" w14:textId="093CE68B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4(12.9)</w:t>
            </w:r>
          </w:p>
        </w:tc>
        <w:tc>
          <w:tcPr>
            <w:tcW w:w="1418" w:type="dxa"/>
          </w:tcPr>
          <w:p w14:paraId="1901F186" w14:textId="7E920365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(20.0)</w:t>
            </w:r>
          </w:p>
        </w:tc>
        <w:tc>
          <w:tcPr>
            <w:tcW w:w="850" w:type="dxa"/>
          </w:tcPr>
          <w:p w14:paraId="1DC38863" w14:textId="2EFA3931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13</w:t>
            </w:r>
          </w:p>
        </w:tc>
        <w:tc>
          <w:tcPr>
            <w:tcW w:w="1418" w:type="dxa"/>
          </w:tcPr>
          <w:p w14:paraId="3D398283" w14:textId="5B743BE0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1(35.0)</w:t>
            </w:r>
            <w:r w:rsidR="00A52039"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276" w:type="dxa"/>
          </w:tcPr>
          <w:p w14:paraId="522E68F6" w14:textId="10B7E9EA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7(17.3)</w:t>
            </w:r>
          </w:p>
        </w:tc>
        <w:tc>
          <w:tcPr>
            <w:tcW w:w="1275" w:type="dxa"/>
          </w:tcPr>
          <w:p w14:paraId="71698BBB" w14:textId="0437B78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(15.8)</w:t>
            </w:r>
          </w:p>
        </w:tc>
        <w:tc>
          <w:tcPr>
            <w:tcW w:w="851" w:type="dxa"/>
          </w:tcPr>
          <w:p w14:paraId="7A451CD8" w14:textId="46C5F42B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07</w:t>
            </w:r>
          </w:p>
        </w:tc>
      </w:tr>
      <w:tr w:rsidR="00C17DAE" w:rsidRPr="00542B30" w14:paraId="3AC18C6D" w14:textId="487094DC" w:rsidTr="00435B3A">
        <w:trPr>
          <w:trHeight w:val="280"/>
        </w:trPr>
        <w:tc>
          <w:tcPr>
            <w:tcW w:w="1702" w:type="dxa"/>
            <w:noWrap/>
          </w:tcPr>
          <w:p w14:paraId="2907B000" w14:textId="1436C33F" w:rsidR="00F35C0B" w:rsidRDefault="00F35C0B" w:rsidP="00F35C0B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leep quality</w:t>
            </w: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42B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(%)</w:t>
            </w:r>
          </w:p>
        </w:tc>
        <w:tc>
          <w:tcPr>
            <w:tcW w:w="1276" w:type="dxa"/>
          </w:tcPr>
          <w:p w14:paraId="0A5086FE" w14:textId="698E65C1" w:rsidR="00F35C0B" w:rsidRPr="007F6A58" w:rsidRDefault="00A52039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417" w:type="dxa"/>
            <w:noWrap/>
          </w:tcPr>
          <w:p w14:paraId="4E577DA0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0D7B3FED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</w:tcPr>
          <w:p w14:paraId="3F256DE9" w14:textId="3A6B465B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＜</w:t>
            </w: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418" w:type="dxa"/>
          </w:tcPr>
          <w:p w14:paraId="4C83D7AF" w14:textId="412BD1EE" w:rsidR="00F35C0B" w:rsidRPr="007F6A58" w:rsidRDefault="00A52039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276" w:type="dxa"/>
          </w:tcPr>
          <w:p w14:paraId="406E8FF1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</w:tcPr>
          <w:p w14:paraId="37E814AD" w14:textId="597D8BF1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 w14:paraId="220BA8A5" w14:textId="58415E65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＜</w:t>
            </w:r>
            <w:r w:rsidRPr="007F6A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.001</w:t>
            </w:r>
          </w:p>
        </w:tc>
      </w:tr>
      <w:tr w:rsidR="00C17DAE" w:rsidRPr="00542B30" w14:paraId="00EADB4E" w14:textId="34518AEC" w:rsidTr="00435B3A">
        <w:trPr>
          <w:trHeight w:val="280"/>
        </w:trPr>
        <w:tc>
          <w:tcPr>
            <w:tcW w:w="1702" w:type="dxa"/>
            <w:noWrap/>
          </w:tcPr>
          <w:p w14:paraId="1ADB51F7" w14:textId="1777ABDA" w:rsidR="00F35C0B" w:rsidRDefault="00F35C0B" w:rsidP="00F35C0B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ery well</w:t>
            </w:r>
          </w:p>
        </w:tc>
        <w:tc>
          <w:tcPr>
            <w:tcW w:w="1276" w:type="dxa"/>
          </w:tcPr>
          <w:p w14:paraId="50A95042" w14:textId="504E15A4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3(13.2)</w:t>
            </w:r>
          </w:p>
        </w:tc>
        <w:tc>
          <w:tcPr>
            <w:tcW w:w="1417" w:type="dxa"/>
            <w:noWrap/>
          </w:tcPr>
          <w:p w14:paraId="0A78C8E0" w14:textId="4B755253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8(44.4)</w:t>
            </w:r>
          </w:p>
        </w:tc>
        <w:tc>
          <w:tcPr>
            <w:tcW w:w="1418" w:type="dxa"/>
          </w:tcPr>
          <w:p w14:paraId="56BEE522" w14:textId="63DD37F9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7(56.7)</w:t>
            </w:r>
          </w:p>
        </w:tc>
        <w:tc>
          <w:tcPr>
            <w:tcW w:w="850" w:type="dxa"/>
          </w:tcPr>
          <w:p w14:paraId="18E94CB1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1A4AC88F" w14:textId="5C676C5B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9(16.2)</w:t>
            </w:r>
          </w:p>
        </w:tc>
        <w:tc>
          <w:tcPr>
            <w:tcW w:w="1276" w:type="dxa"/>
          </w:tcPr>
          <w:p w14:paraId="265E621C" w14:textId="6E83425B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9(39.7)</w:t>
            </w:r>
          </w:p>
        </w:tc>
        <w:tc>
          <w:tcPr>
            <w:tcW w:w="1275" w:type="dxa"/>
          </w:tcPr>
          <w:p w14:paraId="5FF366BF" w14:textId="2B7F0F9C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6(31.6)</w:t>
            </w:r>
          </w:p>
        </w:tc>
        <w:tc>
          <w:tcPr>
            <w:tcW w:w="851" w:type="dxa"/>
          </w:tcPr>
          <w:p w14:paraId="374B566D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17DAE" w:rsidRPr="00542B30" w14:paraId="11F87197" w14:textId="603F7381" w:rsidTr="00435B3A">
        <w:trPr>
          <w:trHeight w:val="280"/>
        </w:trPr>
        <w:tc>
          <w:tcPr>
            <w:tcW w:w="1702" w:type="dxa"/>
            <w:noWrap/>
          </w:tcPr>
          <w:p w14:paraId="4CD0BD4F" w14:textId="6DBC141C" w:rsidR="00F35C0B" w:rsidRDefault="00F35C0B" w:rsidP="00F35C0B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ood</w:t>
            </w:r>
          </w:p>
        </w:tc>
        <w:tc>
          <w:tcPr>
            <w:tcW w:w="1276" w:type="dxa"/>
          </w:tcPr>
          <w:p w14:paraId="0C648C46" w14:textId="1F97FF53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0(51.0)</w:t>
            </w:r>
          </w:p>
        </w:tc>
        <w:tc>
          <w:tcPr>
            <w:tcW w:w="1417" w:type="dxa"/>
            <w:noWrap/>
          </w:tcPr>
          <w:p w14:paraId="08660903" w14:textId="6B19FC00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6(42.5)</w:t>
            </w:r>
          </w:p>
        </w:tc>
        <w:tc>
          <w:tcPr>
            <w:tcW w:w="1418" w:type="dxa"/>
          </w:tcPr>
          <w:p w14:paraId="4D7478AD" w14:textId="29A9B1AE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7(23.3)</w:t>
            </w:r>
          </w:p>
        </w:tc>
        <w:tc>
          <w:tcPr>
            <w:tcW w:w="850" w:type="dxa"/>
          </w:tcPr>
          <w:p w14:paraId="4B73C19A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1A242822" w14:textId="660CE071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4(29.0)</w:t>
            </w:r>
          </w:p>
        </w:tc>
        <w:tc>
          <w:tcPr>
            <w:tcW w:w="1276" w:type="dxa"/>
          </w:tcPr>
          <w:p w14:paraId="5EE9D2E8" w14:textId="70E5B815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2(42.8)</w:t>
            </w:r>
          </w:p>
        </w:tc>
        <w:tc>
          <w:tcPr>
            <w:tcW w:w="1275" w:type="dxa"/>
          </w:tcPr>
          <w:p w14:paraId="489E9307" w14:textId="4D0274C8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(42.1)</w:t>
            </w:r>
          </w:p>
        </w:tc>
        <w:tc>
          <w:tcPr>
            <w:tcW w:w="851" w:type="dxa"/>
          </w:tcPr>
          <w:p w14:paraId="7D3F08E1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17DAE" w:rsidRPr="00542B30" w14:paraId="1C8F37ED" w14:textId="7644AAF4" w:rsidTr="002D2942">
        <w:trPr>
          <w:trHeight w:val="280"/>
        </w:trPr>
        <w:tc>
          <w:tcPr>
            <w:tcW w:w="1702" w:type="dxa"/>
            <w:noWrap/>
          </w:tcPr>
          <w:p w14:paraId="2FE2DDC9" w14:textId="19B8590E" w:rsidR="00F35C0B" w:rsidRDefault="00F35C0B" w:rsidP="00F35C0B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t enough</w:t>
            </w:r>
          </w:p>
        </w:tc>
        <w:tc>
          <w:tcPr>
            <w:tcW w:w="1276" w:type="dxa"/>
          </w:tcPr>
          <w:p w14:paraId="539D69B2" w14:textId="465D2CE0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0(20.4)</w:t>
            </w:r>
          </w:p>
        </w:tc>
        <w:tc>
          <w:tcPr>
            <w:tcW w:w="1417" w:type="dxa"/>
            <w:noWrap/>
          </w:tcPr>
          <w:p w14:paraId="58ECC13B" w14:textId="7FA27D5D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9(8.3)</w:t>
            </w:r>
          </w:p>
        </w:tc>
        <w:tc>
          <w:tcPr>
            <w:tcW w:w="1418" w:type="dxa"/>
          </w:tcPr>
          <w:p w14:paraId="0DBDE009" w14:textId="616537EA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(3.3)</w:t>
            </w:r>
          </w:p>
        </w:tc>
        <w:tc>
          <w:tcPr>
            <w:tcW w:w="850" w:type="dxa"/>
          </w:tcPr>
          <w:p w14:paraId="7FE505C1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14:paraId="27DB5938" w14:textId="4E01BDF8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3(19.6)</w:t>
            </w:r>
          </w:p>
        </w:tc>
        <w:tc>
          <w:tcPr>
            <w:tcW w:w="1276" w:type="dxa"/>
          </w:tcPr>
          <w:p w14:paraId="61FE6D16" w14:textId="7192A491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9(9.1)</w:t>
            </w:r>
          </w:p>
        </w:tc>
        <w:tc>
          <w:tcPr>
            <w:tcW w:w="1275" w:type="dxa"/>
          </w:tcPr>
          <w:p w14:paraId="44966BCA" w14:textId="7C60790E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3(15.8)</w:t>
            </w:r>
          </w:p>
        </w:tc>
        <w:tc>
          <w:tcPr>
            <w:tcW w:w="851" w:type="dxa"/>
          </w:tcPr>
          <w:p w14:paraId="435F3F5D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17DAE" w:rsidRPr="00542B30" w14:paraId="65BDB7A0" w14:textId="380E9BD7" w:rsidTr="002D2942">
        <w:trPr>
          <w:trHeight w:val="280"/>
        </w:trPr>
        <w:tc>
          <w:tcPr>
            <w:tcW w:w="1702" w:type="dxa"/>
            <w:tcBorders>
              <w:bottom w:val="single" w:sz="4" w:space="0" w:color="auto"/>
            </w:tcBorders>
            <w:noWrap/>
          </w:tcPr>
          <w:p w14:paraId="731BC0EA" w14:textId="43A69EB4" w:rsidR="00F35C0B" w:rsidRDefault="00F35C0B" w:rsidP="00F35C0B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ery po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CE9409" w14:textId="43144611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15(15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7F12002C" w14:textId="482A294A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(4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9D8F31" w14:textId="4C910139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5(16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47CDE0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2CD7EC" w14:textId="79EC34BA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41(35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B6382F" w14:textId="5A5F479C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8(8.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33653A" w14:textId="1534E08D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A58">
              <w:rPr>
                <w:rFonts w:ascii="Times New Roman" w:eastAsia="宋体" w:hAnsi="Times New Roman" w:cs="Times New Roman"/>
                <w:kern w:val="0"/>
                <w:szCs w:val="21"/>
              </w:rPr>
              <w:t>2(10.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7D64C5" w14:textId="77777777" w:rsidR="00F35C0B" w:rsidRPr="007F6A58" w:rsidRDefault="00F35C0B" w:rsidP="00C17D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6EB2168A" w14:textId="3375C4F8" w:rsidR="00116413" w:rsidRDefault="00116413"/>
    <w:p w14:paraId="50912CAE" w14:textId="77777777" w:rsidR="004B45F7" w:rsidRPr="004B45F7" w:rsidRDefault="004B45F7" w:rsidP="004B45F7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Data are </w:t>
      </w:r>
      <w:proofErr w:type="spellStart"/>
      <w:r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mean±SD</w:t>
      </w:r>
      <w:proofErr w:type="spellEnd"/>
      <w:r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, percentage or median (quartile 1, quartile 3).</w:t>
      </w:r>
    </w:p>
    <w:p w14:paraId="346C3CE2" w14:textId="77777777" w:rsidR="004B45F7" w:rsidRDefault="004B45F7" w:rsidP="004B45F7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8121B76" w14:textId="73CA56AE" w:rsidR="004B45F7" w:rsidRPr="004B45F7" w:rsidRDefault="004B45F7" w:rsidP="004B45F7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P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-</w:t>
      </w:r>
      <w:r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value comparison across</w:t>
      </w:r>
      <w:r w:rsidRPr="004B45F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number of cardiovascular health metrics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groups</w:t>
      </w:r>
      <w:r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using analysis of variance or Kruskal-Wallis for continuous variables and </w:t>
      </w:r>
      <w:proofErr w:type="spellStart"/>
      <w:r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χ2</w:t>
      </w:r>
      <w:proofErr w:type="spellEnd"/>
      <w:r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est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for qualitative variables.</w:t>
      </w:r>
    </w:p>
    <w:p w14:paraId="1539BC14" w14:textId="3D2A421F" w:rsidR="004B45F7" w:rsidRPr="007F6A58" w:rsidRDefault="004B45F7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*p&lt;0.05, compared with </w:t>
      </w:r>
      <w:r w:rsidRPr="007F6A5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ubjects with </w:t>
      </w:r>
      <w:r w:rsidR="007F6A5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7-9 h </w:t>
      </w:r>
      <w:r w:rsidR="00C17DAE" w:rsidRPr="007F6A58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sleep</w:t>
      </w:r>
      <w:r w:rsidR="00C17DAE" w:rsidRPr="007F6A5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C17DAE" w:rsidRPr="007F6A58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duration</w:t>
      </w:r>
      <w:r w:rsidR="00C17DAE" w:rsidRPr="007F6A5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</w:p>
    <w:p w14:paraId="52585178" w14:textId="77777777" w:rsidR="004B45F7" w:rsidRDefault="004B45F7"/>
    <w:p w14:paraId="19C5FBCB" w14:textId="32A5971C" w:rsidR="005E35A2" w:rsidRPr="004B45F7" w:rsidRDefault="00E25E36" w:rsidP="004B45F7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bbreviations: </w:t>
      </w:r>
      <w:r w:rsidR="007F3AA9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BMI </w:t>
      </w:r>
      <w:r w:rsidR="00EB7C45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</w:t>
      </w:r>
      <w:r w:rsidR="007F3AA9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body mass index</w:t>
      </w:r>
      <w:r w:rsidR="007F3AA9" w:rsidRPr="004B45F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="00EB7C45" w:rsidRPr="004B45F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;</w:t>
      </w:r>
      <w:r w:rsidR="00EB7C45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567912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MIS, malnutrition inflammation score; </w:t>
      </w:r>
      <w:r w:rsidR="007F3AA9" w:rsidRPr="004B45F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C</w:t>
      </w:r>
      <w:r w:rsidR="007F3AA9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CI</w:t>
      </w:r>
      <w:r w:rsidR="00EB7C45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</w:t>
      </w:r>
      <w:r w:rsidR="007F3AA9" w:rsidRPr="004B45F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Charlson comorbidity index</w:t>
      </w:r>
      <w:r w:rsidR="00EB7C45" w:rsidRPr="004B45F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;</w:t>
      </w:r>
      <w:r w:rsidR="007F3AA9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3E16B1">
        <w:rPr>
          <w:rFonts w:ascii="Times New Roman" w:eastAsia="等线" w:hAnsi="Times New Roman" w:cs="Times New Roman"/>
          <w:color w:val="000000"/>
          <w:kern w:val="0"/>
          <w:szCs w:val="21"/>
        </w:rPr>
        <w:t>IPAQ</w:t>
      </w:r>
      <w:r w:rsidR="003E16B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,</w:t>
      </w:r>
      <w:r w:rsidR="003E16B1" w:rsidRPr="003E16B1">
        <w:t xml:space="preserve"> </w:t>
      </w:r>
      <w:r w:rsidR="003E16B1" w:rsidRPr="003E16B1">
        <w:rPr>
          <w:rFonts w:ascii="Times New Roman" w:eastAsia="等线" w:hAnsi="Times New Roman" w:cs="Times New Roman"/>
          <w:color w:val="000000"/>
          <w:kern w:val="0"/>
          <w:szCs w:val="21"/>
        </w:rPr>
        <w:t>international physical activity questionnaire</w:t>
      </w:r>
      <w:r w:rsidR="003E16B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  <w:proofErr w:type="spellStart"/>
      <w:r w:rsidR="00EB7C45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sp</w:t>
      </w:r>
      <w:proofErr w:type="spellEnd"/>
      <w:r w:rsidR="00EB7C45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Kt/v, single-pool Kt/V-urea ;</w:t>
      </w:r>
      <w:r w:rsidR="00567912" w:rsidRPr="00567912">
        <w:t xml:space="preserve"> </w:t>
      </w:r>
      <w:r w:rsidR="00567912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BP, systolic blood pressure; </w:t>
      </w:r>
      <w:proofErr w:type="spellStart"/>
      <w:r w:rsidR="00567912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DBP</w:t>
      </w:r>
      <w:proofErr w:type="spellEnd"/>
      <w:r w:rsidR="00567912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, diastolic blood pressure; TCH, total cholesterol; TG, triglycerides; LDL, low density lipoprotein cholesterol; HDL, high density lipoprotein cholesterol; GLU, glucose;</w:t>
      </w:r>
      <w:r w:rsidR="008C74EA" w:rsidRPr="004B45F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C</w:t>
      </w:r>
      <w:r w:rsidR="008C74EA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RP, C-reactive protein; BUN, blood </w:t>
      </w:r>
      <w:r w:rsidR="004B45F7">
        <w:rPr>
          <w:rFonts w:ascii="Times New Roman" w:eastAsia="等线" w:hAnsi="Times New Roman" w:cs="Times New Roman"/>
          <w:color w:val="000000"/>
          <w:kern w:val="0"/>
          <w:szCs w:val="21"/>
        </w:rPr>
        <w:t>u</w:t>
      </w:r>
      <w:r w:rsidR="008C74EA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rea </w:t>
      </w:r>
      <w:r w:rsidR="004B45F7">
        <w:rPr>
          <w:rFonts w:ascii="Times New Roman" w:eastAsia="等线" w:hAnsi="Times New Roman" w:cs="Times New Roman"/>
          <w:color w:val="000000"/>
          <w:kern w:val="0"/>
          <w:szCs w:val="21"/>
        </w:rPr>
        <w:t>n</w:t>
      </w:r>
      <w:r w:rsidR="008C74EA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trogen; </w:t>
      </w:r>
      <w:proofErr w:type="spellStart"/>
      <w:r w:rsidR="008C74EA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Scr</w:t>
      </w:r>
      <w:proofErr w:type="spellEnd"/>
      <w:r w:rsidR="008C74EA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, serum creatinine</w:t>
      </w:r>
      <w:r w:rsidR="008C74EA" w:rsidRPr="004B45F7">
        <w:rPr>
          <w:rFonts w:ascii="Times New Roman" w:eastAsia="等线" w:hAnsi="Times New Roman" w:cs="Times New Roman"/>
          <w:color w:val="000000"/>
          <w:kern w:val="0"/>
        </w:rPr>
        <w:t> ;UA,</w:t>
      </w:r>
      <w:r w:rsidR="008C74EA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uric acid</w:t>
      </w:r>
      <w:r w:rsidR="008C74EA" w:rsidRPr="004B45F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;</w:t>
      </w:r>
      <w:r w:rsidR="002D294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6171B3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NOA,</w:t>
      </w:r>
      <w:r w:rsidR="006E5FA8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6171B3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number of awakenings;</w:t>
      </w:r>
      <w:r w:rsidR="006171B3" w:rsidRPr="004B45F7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="008C74EA" w:rsidRPr="004B45F7">
        <w:rPr>
          <w:rFonts w:ascii="Times New Roman" w:eastAsia="等线" w:hAnsi="Times New Roman" w:cs="Times New Roman"/>
          <w:color w:val="000000"/>
          <w:szCs w:val="21"/>
        </w:rPr>
        <w:t>OSA,</w:t>
      </w:r>
      <w:r w:rsidR="008C74EA" w:rsidRPr="004B45F7">
        <w:rPr>
          <w:rFonts w:ascii="Tahoma" w:hAnsi="Tahoma" w:cs="Tahoma"/>
          <w:color w:val="4A90E2"/>
          <w:szCs w:val="21"/>
          <w:shd w:val="clear" w:color="auto" w:fill="F7F8FA"/>
        </w:rPr>
        <w:t xml:space="preserve"> </w:t>
      </w:r>
      <w:r w:rsidR="008C74EA" w:rsidRPr="004B45F7">
        <w:rPr>
          <w:rFonts w:ascii="Times New Roman" w:eastAsia="等线" w:hAnsi="Times New Roman" w:cs="Times New Roman"/>
          <w:color w:val="000000"/>
          <w:kern w:val="0"/>
          <w:szCs w:val="21"/>
        </w:rPr>
        <w:t>obstructive sleep apnea.</w:t>
      </w:r>
    </w:p>
    <w:p w14:paraId="7846FD30" w14:textId="77777777" w:rsidR="004B45F7" w:rsidRPr="004B45F7" w:rsidRDefault="004B45F7" w:rsidP="004B45F7">
      <w:pPr>
        <w:pStyle w:val="ab"/>
        <w:widowControl/>
        <w:ind w:left="36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0530E95" w14:textId="77777777" w:rsidR="009247D0" w:rsidRDefault="009247D0" w:rsidP="005F39F4">
      <w:pPr>
        <w:widowControl/>
        <w:jc w:val="left"/>
      </w:pPr>
    </w:p>
    <w:p w14:paraId="7968D12D" w14:textId="0BDE9DA8" w:rsidR="00DB6694" w:rsidRDefault="00DB6694" w:rsidP="0041368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DB6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2D365" w14:textId="77777777" w:rsidR="00CC69DE" w:rsidRDefault="00CC69DE" w:rsidP="005E35A2">
      <w:r>
        <w:separator/>
      </w:r>
    </w:p>
  </w:endnote>
  <w:endnote w:type="continuationSeparator" w:id="0">
    <w:p w14:paraId="038699BB" w14:textId="77777777" w:rsidR="00CC69DE" w:rsidRDefault="00CC69DE" w:rsidP="005E3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SansMT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A2238" w14:textId="77777777" w:rsidR="00CC69DE" w:rsidRDefault="00CC69DE" w:rsidP="005E35A2">
      <w:r>
        <w:separator/>
      </w:r>
    </w:p>
  </w:footnote>
  <w:footnote w:type="continuationSeparator" w:id="0">
    <w:p w14:paraId="3FCCBA91" w14:textId="77777777" w:rsidR="00CC69DE" w:rsidRDefault="00CC69DE" w:rsidP="005E35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55F18"/>
    <w:multiLevelType w:val="hybridMultilevel"/>
    <w:tmpl w:val="EEF23BA6"/>
    <w:lvl w:ilvl="0" w:tplc="822687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EA42AE"/>
    <w:multiLevelType w:val="hybridMultilevel"/>
    <w:tmpl w:val="D5162810"/>
    <w:lvl w:ilvl="0" w:tplc="66BEFB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48872254">
    <w:abstractNumId w:val="0"/>
  </w:num>
  <w:num w:numId="2" w16cid:durableId="17017390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A45"/>
    <w:rsid w:val="00001DDA"/>
    <w:rsid w:val="00002078"/>
    <w:rsid w:val="0000236C"/>
    <w:rsid w:val="00003C33"/>
    <w:rsid w:val="0000526F"/>
    <w:rsid w:val="00005A26"/>
    <w:rsid w:val="00006CBA"/>
    <w:rsid w:val="00011356"/>
    <w:rsid w:val="00014958"/>
    <w:rsid w:val="000154A4"/>
    <w:rsid w:val="00022619"/>
    <w:rsid w:val="00023A16"/>
    <w:rsid w:val="00025E1C"/>
    <w:rsid w:val="000307C8"/>
    <w:rsid w:val="000354D4"/>
    <w:rsid w:val="000378D7"/>
    <w:rsid w:val="00040291"/>
    <w:rsid w:val="00046F6A"/>
    <w:rsid w:val="000575D1"/>
    <w:rsid w:val="000626A1"/>
    <w:rsid w:val="000646EB"/>
    <w:rsid w:val="000659CF"/>
    <w:rsid w:val="000670A8"/>
    <w:rsid w:val="000707F1"/>
    <w:rsid w:val="0007435B"/>
    <w:rsid w:val="00075FED"/>
    <w:rsid w:val="0008465C"/>
    <w:rsid w:val="00090B5F"/>
    <w:rsid w:val="00093A64"/>
    <w:rsid w:val="00093AE8"/>
    <w:rsid w:val="00094899"/>
    <w:rsid w:val="000A52E5"/>
    <w:rsid w:val="000A6A21"/>
    <w:rsid w:val="000B282E"/>
    <w:rsid w:val="000C210C"/>
    <w:rsid w:val="000C4893"/>
    <w:rsid w:val="000D31A5"/>
    <w:rsid w:val="000E5476"/>
    <w:rsid w:val="000F3580"/>
    <w:rsid w:val="000F51F6"/>
    <w:rsid w:val="00100AC7"/>
    <w:rsid w:val="0010789D"/>
    <w:rsid w:val="00110ADB"/>
    <w:rsid w:val="00115B19"/>
    <w:rsid w:val="00116413"/>
    <w:rsid w:val="00116E39"/>
    <w:rsid w:val="00117B28"/>
    <w:rsid w:val="001208E2"/>
    <w:rsid w:val="00121830"/>
    <w:rsid w:val="00124664"/>
    <w:rsid w:val="00127B75"/>
    <w:rsid w:val="00130168"/>
    <w:rsid w:val="00135E7C"/>
    <w:rsid w:val="00142591"/>
    <w:rsid w:val="00153806"/>
    <w:rsid w:val="00154A63"/>
    <w:rsid w:val="001555B1"/>
    <w:rsid w:val="00156367"/>
    <w:rsid w:val="00156EE2"/>
    <w:rsid w:val="00157ACD"/>
    <w:rsid w:val="00160F65"/>
    <w:rsid w:val="001633D6"/>
    <w:rsid w:val="0016387B"/>
    <w:rsid w:val="001769AD"/>
    <w:rsid w:val="00177702"/>
    <w:rsid w:val="001779E7"/>
    <w:rsid w:val="00185ADD"/>
    <w:rsid w:val="0018609D"/>
    <w:rsid w:val="00191D64"/>
    <w:rsid w:val="0019653E"/>
    <w:rsid w:val="001A1B4A"/>
    <w:rsid w:val="001A622B"/>
    <w:rsid w:val="001A6CB2"/>
    <w:rsid w:val="001B45FE"/>
    <w:rsid w:val="001B7857"/>
    <w:rsid w:val="001B7C00"/>
    <w:rsid w:val="001B7F64"/>
    <w:rsid w:val="001C1142"/>
    <w:rsid w:val="001C33AD"/>
    <w:rsid w:val="001C43FC"/>
    <w:rsid w:val="001D5827"/>
    <w:rsid w:val="001E7002"/>
    <w:rsid w:val="001E79CD"/>
    <w:rsid w:val="001F5418"/>
    <w:rsid w:val="001F72D5"/>
    <w:rsid w:val="001F736C"/>
    <w:rsid w:val="0020460E"/>
    <w:rsid w:val="00212FA3"/>
    <w:rsid w:val="00222696"/>
    <w:rsid w:val="00224DD0"/>
    <w:rsid w:val="00227C46"/>
    <w:rsid w:val="002322CE"/>
    <w:rsid w:val="002338E4"/>
    <w:rsid w:val="00242736"/>
    <w:rsid w:val="00245504"/>
    <w:rsid w:val="00250D37"/>
    <w:rsid w:val="00251E21"/>
    <w:rsid w:val="00253AD9"/>
    <w:rsid w:val="00253DB9"/>
    <w:rsid w:val="002550D8"/>
    <w:rsid w:val="00262245"/>
    <w:rsid w:val="002624DB"/>
    <w:rsid w:val="00263754"/>
    <w:rsid w:val="002662BF"/>
    <w:rsid w:val="00284E43"/>
    <w:rsid w:val="0028632E"/>
    <w:rsid w:val="00291E14"/>
    <w:rsid w:val="002952B4"/>
    <w:rsid w:val="00296633"/>
    <w:rsid w:val="00297382"/>
    <w:rsid w:val="002A4725"/>
    <w:rsid w:val="002B5A42"/>
    <w:rsid w:val="002C2258"/>
    <w:rsid w:val="002C290D"/>
    <w:rsid w:val="002C5C21"/>
    <w:rsid w:val="002D2942"/>
    <w:rsid w:val="002D3DAC"/>
    <w:rsid w:val="002D51D6"/>
    <w:rsid w:val="002D6201"/>
    <w:rsid w:val="002E220D"/>
    <w:rsid w:val="002E3F78"/>
    <w:rsid w:val="002E444F"/>
    <w:rsid w:val="002E5AA5"/>
    <w:rsid w:val="002E7015"/>
    <w:rsid w:val="002F29ED"/>
    <w:rsid w:val="002F34B2"/>
    <w:rsid w:val="002F71B9"/>
    <w:rsid w:val="00300A68"/>
    <w:rsid w:val="003029E6"/>
    <w:rsid w:val="00304EBC"/>
    <w:rsid w:val="00314BF4"/>
    <w:rsid w:val="003240B6"/>
    <w:rsid w:val="00326CDA"/>
    <w:rsid w:val="00341A1A"/>
    <w:rsid w:val="003508A8"/>
    <w:rsid w:val="00352483"/>
    <w:rsid w:val="003531BF"/>
    <w:rsid w:val="0036045B"/>
    <w:rsid w:val="00360D6F"/>
    <w:rsid w:val="003629A1"/>
    <w:rsid w:val="0036766F"/>
    <w:rsid w:val="00381FB6"/>
    <w:rsid w:val="00381FD2"/>
    <w:rsid w:val="00382A2F"/>
    <w:rsid w:val="003908DC"/>
    <w:rsid w:val="00391B04"/>
    <w:rsid w:val="0039305C"/>
    <w:rsid w:val="00394EAA"/>
    <w:rsid w:val="003971D4"/>
    <w:rsid w:val="003979E1"/>
    <w:rsid w:val="003A18C6"/>
    <w:rsid w:val="003A6FFB"/>
    <w:rsid w:val="003A70B1"/>
    <w:rsid w:val="003A76C3"/>
    <w:rsid w:val="003B49A0"/>
    <w:rsid w:val="003C46D5"/>
    <w:rsid w:val="003D5B93"/>
    <w:rsid w:val="003E16B1"/>
    <w:rsid w:val="003E45B6"/>
    <w:rsid w:val="003F5C3D"/>
    <w:rsid w:val="003F77B0"/>
    <w:rsid w:val="003F77D8"/>
    <w:rsid w:val="003F7A5E"/>
    <w:rsid w:val="004013CC"/>
    <w:rsid w:val="00403516"/>
    <w:rsid w:val="00403A83"/>
    <w:rsid w:val="00405F44"/>
    <w:rsid w:val="004078C7"/>
    <w:rsid w:val="00411666"/>
    <w:rsid w:val="00413680"/>
    <w:rsid w:val="004140E8"/>
    <w:rsid w:val="00414326"/>
    <w:rsid w:val="00421D19"/>
    <w:rsid w:val="004275E4"/>
    <w:rsid w:val="004345DE"/>
    <w:rsid w:val="00435B3A"/>
    <w:rsid w:val="004461DC"/>
    <w:rsid w:val="0045264C"/>
    <w:rsid w:val="004536F7"/>
    <w:rsid w:val="00456A13"/>
    <w:rsid w:val="00456AAE"/>
    <w:rsid w:val="0046092A"/>
    <w:rsid w:val="00467A8B"/>
    <w:rsid w:val="00470E88"/>
    <w:rsid w:val="00475745"/>
    <w:rsid w:val="00477B68"/>
    <w:rsid w:val="00484ED2"/>
    <w:rsid w:val="004915E8"/>
    <w:rsid w:val="00497CF5"/>
    <w:rsid w:val="004A0A30"/>
    <w:rsid w:val="004A4CF7"/>
    <w:rsid w:val="004A7BE2"/>
    <w:rsid w:val="004B45F7"/>
    <w:rsid w:val="004B5410"/>
    <w:rsid w:val="004B79D0"/>
    <w:rsid w:val="004B7F06"/>
    <w:rsid w:val="004C00D2"/>
    <w:rsid w:val="004C2A1B"/>
    <w:rsid w:val="004D252C"/>
    <w:rsid w:val="004D3671"/>
    <w:rsid w:val="004D46C7"/>
    <w:rsid w:val="004D772F"/>
    <w:rsid w:val="004E4092"/>
    <w:rsid w:val="004F1D07"/>
    <w:rsid w:val="004F1E32"/>
    <w:rsid w:val="004F3C5F"/>
    <w:rsid w:val="0050085D"/>
    <w:rsid w:val="005056C3"/>
    <w:rsid w:val="00507B17"/>
    <w:rsid w:val="0051246F"/>
    <w:rsid w:val="00515B1D"/>
    <w:rsid w:val="00523127"/>
    <w:rsid w:val="00525B8A"/>
    <w:rsid w:val="00526280"/>
    <w:rsid w:val="005266B8"/>
    <w:rsid w:val="005267A3"/>
    <w:rsid w:val="005300EA"/>
    <w:rsid w:val="00530F01"/>
    <w:rsid w:val="005323C9"/>
    <w:rsid w:val="00533412"/>
    <w:rsid w:val="00543AEE"/>
    <w:rsid w:val="00545BF7"/>
    <w:rsid w:val="0055188F"/>
    <w:rsid w:val="005606CB"/>
    <w:rsid w:val="00561951"/>
    <w:rsid w:val="00567912"/>
    <w:rsid w:val="00570CC3"/>
    <w:rsid w:val="0057109F"/>
    <w:rsid w:val="00573B03"/>
    <w:rsid w:val="00575B15"/>
    <w:rsid w:val="005821DB"/>
    <w:rsid w:val="0058426E"/>
    <w:rsid w:val="00585367"/>
    <w:rsid w:val="00595D7C"/>
    <w:rsid w:val="005A0483"/>
    <w:rsid w:val="005A1DB7"/>
    <w:rsid w:val="005B1BC6"/>
    <w:rsid w:val="005B20D9"/>
    <w:rsid w:val="005B51BF"/>
    <w:rsid w:val="005C0A27"/>
    <w:rsid w:val="005C4F0E"/>
    <w:rsid w:val="005C71A0"/>
    <w:rsid w:val="005D153B"/>
    <w:rsid w:val="005D217D"/>
    <w:rsid w:val="005D45CA"/>
    <w:rsid w:val="005D5E19"/>
    <w:rsid w:val="005E31D0"/>
    <w:rsid w:val="005E35A2"/>
    <w:rsid w:val="005E3A07"/>
    <w:rsid w:val="005F2C0B"/>
    <w:rsid w:val="005F39F4"/>
    <w:rsid w:val="005F551E"/>
    <w:rsid w:val="005F566F"/>
    <w:rsid w:val="00600103"/>
    <w:rsid w:val="00604155"/>
    <w:rsid w:val="006171B3"/>
    <w:rsid w:val="00623FC7"/>
    <w:rsid w:val="00625400"/>
    <w:rsid w:val="00625D9B"/>
    <w:rsid w:val="0062675D"/>
    <w:rsid w:val="00631CCB"/>
    <w:rsid w:val="00632AF3"/>
    <w:rsid w:val="00632E5F"/>
    <w:rsid w:val="00635BF2"/>
    <w:rsid w:val="00636F43"/>
    <w:rsid w:val="00637985"/>
    <w:rsid w:val="006412D7"/>
    <w:rsid w:val="0064174A"/>
    <w:rsid w:val="00660939"/>
    <w:rsid w:val="00663C01"/>
    <w:rsid w:val="006643E3"/>
    <w:rsid w:val="00664A82"/>
    <w:rsid w:val="00674022"/>
    <w:rsid w:val="0067454B"/>
    <w:rsid w:val="00681282"/>
    <w:rsid w:val="00684444"/>
    <w:rsid w:val="00687F84"/>
    <w:rsid w:val="00690577"/>
    <w:rsid w:val="00695E1E"/>
    <w:rsid w:val="006970CC"/>
    <w:rsid w:val="006A2955"/>
    <w:rsid w:val="006A7927"/>
    <w:rsid w:val="006B20EA"/>
    <w:rsid w:val="006B4451"/>
    <w:rsid w:val="006B4FF5"/>
    <w:rsid w:val="006B642B"/>
    <w:rsid w:val="006B65B1"/>
    <w:rsid w:val="006B6F66"/>
    <w:rsid w:val="006C20D1"/>
    <w:rsid w:val="006C7785"/>
    <w:rsid w:val="006D0C78"/>
    <w:rsid w:val="006D72E5"/>
    <w:rsid w:val="006D79EE"/>
    <w:rsid w:val="006E0F88"/>
    <w:rsid w:val="006E5FA8"/>
    <w:rsid w:val="006E647B"/>
    <w:rsid w:val="006F06BB"/>
    <w:rsid w:val="006F5B36"/>
    <w:rsid w:val="006F5BA2"/>
    <w:rsid w:val="00700EF6"/>
    <w:rsid w:val="0070260F"/>
    <w:rsid w:val="00706547"/>
    <w:rsid w:val="007068A7"/>
    <w:rsid w:val="00707765"/>
    <w:rsid w:val="00707F1B"/>
    <w:rsid w:val="00712980"/>
    <w:rsid w:val="0071359F"/>
    <w:rsid w:val="00730291"/>
    <w:rsid w:val="00731BDC"/>
    <w:rsid w:val="0073548C"/>
    <w:rsid w:val="007362FB"/>
    <w:rsid w:val="00736FE5"/>
    <w:rsid w:val="0074120F"/>
    <w:rsid w:val="00741F36"/>
    <w:rsid w:val="00742CE2"/>
    <w:rsid w:val="007450E0"/>
    <w:rsid w:val="007468C8"/>
    <w:rsid w:val="0075081F"/>
    <w:rsid w:val="007558D4"/>
    <w:rsid w:val="007578DD"/>
    <w:rsid w:val="0076028E"/>
    <w:rsid w:val="00760811"/>
    <w:rsid w:val="00775F70"/>
    <w:rsid w:val="00780EF2"/>
    <w:rsid w:val="007869FC"/>
    <w:rsid w:val="00790BD0"/>
    <w:rsid w:val="0079208A"/>
    <w:rsid w:val="00793B27"/>
    <w:rsid w:val="00796707"/>
    <w:rsid w:val="00796759"/>
    <w:rsid w:val="00797A24"/>
    <w:rsid w:val="007A04B3"/>
    <w:rsid w:val="007A12F6"/>
    <w:rsid w:val="007A4755"/>
    <w:rsid w:val="007B5A38"/>
    <w:rsid w:val="007C1531"/>
    <w:rsid w:val="007C1C2C"/>
    <w:rsid w:val="007C32FE"/>
    <w:rsid w:val="007D363C"/>
    <w:rsid w:val="007D7010"/>
    <w:rsid w:val="007D71D2"/>
    <w:rsid w:val="007F3AA9"/>
    <w:rsid w:val="007F6612"/>
    <w:rsid w:val="007F6A58"/>
    <w:rsid w:val="007F7D75"/>
    <w:rsid w:val="008052B0"/>
    <w:rsid w:val="00806C69"/>
    <w:rsid w:val="00807A89"/>
    <w:rsid w:val="00810CDE"/>
    <w:rsid w:val="00811A5C"/>
    <w:rsid w:val="00812659"/>
    <w:rsid w:val="00812CC6"/>
    <w:rsid w:val="00812E0B"/>
    <w:rsid w:val="00815972"/>
    <w:rsid w:val="00817B87"/>
    <w:rsid w:val="00821DFB"/>
    <w:rsid w:val="00827F5E"/>
    <w:rsid w:val="00837473"/>
    <w:rsid w:val="00847114"/>
    <w:rsid w:val="008526D7"/>
    <w:rsid w:val="008534B6"/>
    <w:rsid w:val="00856EC0"/>
    <w:rsid w:val="00860114"/>
    <w:rsid w:val="00864B72"/>
    <w:rsid w:val="008742D5"/>
    <w:rsid w:val="00874D3E"/>
    <w:rsid w:val="00892A59"/>
    <w:rsid w:val="008A1AD8"/>
    <w:rsid w:val="008A3FE5"/>
    <w:rsid w:val="008A7780"/>
    <w:rsid w:val="008B2950"/>
    <w:rsid w:val="008B59E1"/>
    <w:rsid w:val="008B60A4"/>
    <w:rsid w:val="008C1687"/>
    <w:rsid w:val="008C314E"/>
    <w:rsid w:val="008C74EA"/>
    <w:rsid w:val="008D0C47"/>
    <w:rsid w:val="008D1E9F"/>
    <w:rsid w:val="008D2375"/>
    <w:rsid w:val="008D2C07"/>
    <w:rsid w:val="008D5B18"/>
    <w:rsid w:val="008D77B1"/>
    <w:rsid w:val="008E21C3"/>
    <w:rsid w:val="008E5104"/>
    <w:rsid w:val="008F2C97"/>
    <w:rsid w:val="00906B6A"/>
    <w:rsid w:val="00907208"/>
    <w:rsid w:val="0090795C"/>
    <w:rsid w:val="009125D5"/>
    <w:rsid w:val="009247D0"/>
    <w:rsid w:val="009279D7"/>
    <w:rsid w:val="00932A10"/>
    <w:rsid w:val="009332E8"/>
    <w:rsid w:val="0093343C"/>
    <w:rsid w:val="00935017"/>
    <w:rsid w:val="00937E67"/>
    <w:rsid w:val="00941FA1"/>
    <w:rsid w:val="009440B7"/>
    <w:rsid w:val="00951A5E"/>
    <w:rsid w:val="00954683"/>
    <w:rsid w:val="00954787"/>
    <w:rsid w:val="00954A76"/>
    <w:rsid w:val="0095706A"/>
    <w:rsid w:val="00963E97"/>
    <w:rsid w:val="009678C4"/>
    <w:rsid w:val="0097049A"/>
    <w:rsid w:val="00972A40"/>
    <w:rsid w:val="009803C1"/>
    <w:rsid w:val="0099563B"/>
    <w:rsid w:val="009A3A6D"/>
    <w:rsid w:val="009B3DDD"/>
    <w:rsid w:val="009C4B9F"/>
    <w:rsid w:val="009C6335"/>
    <w:rsid w:val="009D3785"/>
    <w:rsid w:val="009D5F6E"/>
    <w:rsid w:val="009E1615"/>
    <w:rsid w:val="009E28DF"/>
    <w:rsid w:val="009E6D33"/>
    <w:rsid w:val="009F04D6"/>
    <w:rsid w:val="00A02877"/>
    <w:rsid w:val="00A108A5"/>
    <w:rsid w:val="00A1614D"/>
    <w:rsid w:val="00A2048A"/>
    <w:rsid w:val="00A228D2"/>
    <w:rsid w:val="00A2392D"/>
    <w:rsid w:val="00A247C4"/>
    <w:rsid w:val="00A37DC9"/>
    <w:rsid w:val="00A470A7"/>
    <w:rsid w:val="00A52039"/>
    <w:rsid w:val="00A606F5"/>
    <w:rsid w:val="00A61B57"/>
    <w:rsid w:val="00A70C93"/>
    <w:rsid w:val="00A72DE3"/>
    <w:rsid w:val="00A74228"/>
    <w:rsid w:val="00A76FEC"/>
    <w:rsid w:val="00A82FA6"/>
    <w:rsid w:val="00A86E14"/>
    <w:rsid w:val="00A917AC"/>
    <w:rsid w:val="00A94DD1"/>
    <w:rsid w:val="00AA3916"/>
    <w:rsid w:val="00AA5C2E"/>
    <w:rsid w:val="00AA7E45"/>
    <w:rsid w:val="00AB0DA8"/>
    <w:rsid w:val="00AB2EC8"/>
    <w:rsid w:val="00AB4085"/>
    <w:rsid w:val="00AC709B"/>
    <w:rsid w:val="00AE1B77"/>
    <w:rsid w:val="00AE1FD5"/>
    <w:rsid w:val="00AE3BA3"/>
    <w:rsid w:val="00AF333D"/>
    <w:rsid w:val="00AF7FEF"/>
    <w:rsid w:val="00B03E78"/>
    <w:rsid w:val="00B07B28"/>
    <w:rsid w:val="00B11288"/>
    <w:rsid w:val="00B1449B"/>
    <w:rsid w:val="00B14545"/>
    <w:rsid w:val="00B23E75"/>
    <w:rsid w:val="00B31C24"/>
    <w:rsid w:val="00B3603B"/>
    <w:rsid w:val="00B41AD1"/>
    <w:rsid w:val="00B44333"/>
    <w:rsid w:val="00B455EE"/>
    <w:rsid w:val="00B47C55"/>
    <w:rsid w:val="00B50320"/>
    <w:rsid w:val="00B50D94"/>
    <w:rsid w:val="00B526BA"/>
    <w:rsid w:val="00B55103"/>
    <w:rsid w:val="00B55C9A"/>
    <w:rsid w:val="00B63B87"/>
    <w:rsid w:val="00B647EB"/>
    <w:rsid w:val="00B67183"/>
    <w:rsid w:val="00B67BB1"/>
    <w:rsid w:val="00B7395D"/>
    <w:rsid w:val="00B76876"/>
    <w:rsid w:val="00B80A57"/>
    <w:rsid w:val="00B8300D"/>
    <w:rsid w:val="00B94088"/>
    <w:rsid w:val="00BA003F"/>
    <w:rsid w:val="00BA2FEE"/>
    <w:rsid w:val="00BA4E6E"/>
    <w:rsid w:val="00BA5D3A"/>
    <w:rsid w:val="00BA72AB"/>
    <w:rsid w:val="00BB1A8F"/>
    <w:rsid w:val="00BB5FB4"/>
    <w:rsid w:val="00BB7BAA"/>
    <w:rsid w:val="00BC0255"/>
    <w:rsid w:val="00BC2041"/>
    <w:rsid w:val="00BC40D6"/>
    <w:rsid w:val="00BD1F44"/>
    <w:rsid w:val="00BD23C4"/>
    <w:rsid w:val="00BD6657"/>
    <w:rsid w:val="00BE370B"/>
    <w:rsid w:val="00BF5E54"/>
    <w:rsid w:val="00C008DE"/>
    <w:rsid w:val="00C00D24"/>
    <w:rsid w:val="00C05801"/>
    <w:rsid w:val="00C10165"/>
    <w:rsid w:val="00C101AB"/>
    <w:rsid w:val="00C11012"/>
    <w:rsid w:val="00C17983"/>
    <w:rsid w:val="00C17DAE"/>
    <w:rsid w:val="00C32E91"/>
    <w:rsid w:val="00C3379B"/>
    <w:rsid w:val="00C33D3D"/>
    <w:rsid w:val="00C40A8E"/>
    <w:rsid w:val="00C40FAA"/>
    <w:rsid w:val="00C42BFD"/>
    <w:rsid w:val="00C43389"/>
    <w:rsid w:val="00C4430F"/>
    <w:rsid w:val="00C46C60"/>
    <w:rsid w:val="00C47F7A"/>
    <w:rsid w:val="00C5065B"/>
    <w:rsid w:val="00C5069D"/>
    <w:rsid w:val="00C5097D"/>
    <w:rsid w:val="00C5679F"/>
    <w:rsid w:val="00C61D3C"/>
    <w:rsid w:val="00C62314"/>
    <w:rsid w:val="00C700E1"/>
    <w:rsid w:val="00C70401"/>
    <w:rsid w:val="00C70868"/>
    <w:rsid w:val="00C7126F"/>
    <w:rsid w:val="00C8174F"/>
    <w:rsid w:val="00C84CA8"/>
    <w:rsid w:val="00C939C5"/>
    <w:rsid w:val="00C96E84"/>
    <w:rsid w:val="00CA45B3"/>
    <w:rsid w:val="00CA4B49"/>
    <w:rsid w:val="00CB0FD5"/>
    <w:rsid w:val="00CB1FAE"/>
    <w:rsid w:val="00CB6FF2"/>
    <w:rsid w:val="00CC0A3B"/>
    <w:rsid w:val="00CC5CD3"/>
    <w:rsid w:val="00CC69DE"/>
    <w:rsid w:val="00CD10D8"/>
    <w:rsid w:val="00CD1324"/>
    <w:rsid w:val="00CD2F9C"/>
    <w:rsid w:val="00CD4F0D"/>
    <w:rsid w:val="00CD6FCB"/>
    <w:rsid w:val="00CE1EAF"/>
    <w:rsid w:val="00CE66A8"/>
    <w:rsid w:val="00CE6C7A"/>
    <w:rsid w:val="00CF161E"/>
    <w:rsid w:val="00CF5268"/>
    <w:rsid w:val="00CF6821"/>
    <w:rsid w:val="00D05C7C"/>
    <w:rsid w:val="00D17E90"/>
    <w:rsid w:val="00D22267"/>
    <w:rsid w:val="00D26375"/>
    <w:rsid w:val="00D30C81"/>
    <w:rsid w:val="00D34BA2"/>
    <w:rsid w:val="00D40738"/>
    <w:rsid w:val="00D412F4"/>
    <w:rsid w:val="00D43F74"/>
    <w:rsid w:val="00D44AA8"/>
    <w:rsid w:val="00D639F6"/>
    <w:rsid w:val="00D65DC5"/>
    <w:rsid w:val="00D66D3F"/>
    <w:rsid w:val="00D6742C"/>
    <w:rsid w:val="00D7127C"/>
    <w:rsid w:val="00D75FCF"/>
    <w:rsid w:val="00D836EE"/>
    <w:rsid w:val="00D84348"/>
    <w:rsid w:val="00D96840"/>
    <w:rsid w:val="00DA2351"/>
    <w:rsid w:val="00DA2508"/>
    <w:rsid w:val="00DA3483"/>
    <w:rsid w:val="00DA3BF8"/>
    <w:rsid w:val="00DA5D70"/>
    <w:rsid w:val="00DB6694"/>
    <w:rsid w:val="00DB78D6"/>
    <w:rsid w:val="00DB79BC"/>
    <w:rsid w:val="00DC3AA1"/>
    <w:rsid w:val="00DC4F82"/>
    <w:rsid w:val="00DD13C3"/>
    <w:rsid w:val="00DD37D1"/>
    <w:rsid w:val="00DE035B"/>
    <w:rsid w:val="00DE69A9"/>
    <w:rsid w:val="00DF0672"/>
    <w:rsid w:val="00DF1ACC"/>
    <w:rsid w:val="00E016BC"/>
    <w:rsid w:val="00E02545"/>
    <w:rsid w:val="00E047CA"/>
    <w:rsid w:val="00E056B9"/>
    <w:rsid w:val="00E05F96"/>
    <w:rsid w:val="00E10D85"/>
    <w:rsid w:val="00E139AE"/>
    <w:rsid w:val="00E13F75"/>
    <w:rsid w:val="00E16D3E"/>
    <w:rsid w:val="00E256C4"/>
    <w:rsid w:val="00E25E36"/>
    <w:rsid w:val="00E33B82"/>
    <w:rsid w:val="00E342C2"/>
    <w:rsid w:val="00E46B91"/>
    <w:rsid w:val="00E62310"/>
    <w:rsid w:val="00E631B6"/>
    <w:rsid w:val="00E82969"/>
    <w:rsid w:val="00E82D92"/>
    <w:rsid w:val="00E842F7"/>
    <w:rsid w:val="00E85EED"/>
    <w:rsid w:val="00E92C43"/>
    <w:rsid w:val="00EB166A"/>
    <w:rsid w:val="00EB7C45"/>
    <w:rsid w:val="00EC321D"/>
    <w:rsid w:val="00ED2659"/>
    <w:rsid w:val="00ED3CA9"/>
    <w:rsid w:val="00ED7EED"/>
    <w:rsid w:val="00EE04E0"/>
    <w:rsid w:val="00EE09FE"/>
    <w:rsid w:val="00EF0C9B"/>
    <w:rsid w:val="00EF11AC"/>
    <w:rsid w:val="00EF194A"/>
    <w:rsid w:val="00EF7B71"/>
    <w:rsid w:val="00F1304D"/>
    <w:rsid w:val="00F24E6B"/>
    <w:rsid w:val="00F27D44"/>
    <w:rsid w:val="00F35C0B"/>
    <w:rsid w:val="00F35C7D"/>
    <w:rsid w:val="00F35F18"/>
    <w:rsid w:val="00F376C8"/>
    <w:rsid w:val="00F427B5"/>
    <w:rsid w:val="00F54B45"/>
    <w:rsid w:val="00F54ECB"/>
    <w:rsid w:val="00F574CB"/>
    <w:rsid w:val="00F64D5B"/>
    <w:rsid w:val="00F656E7"/>
    <w:rsid w:val="00F663FA"/>
    <w:rsid w:val="00F72C5F"/>
    <w:rsid w:val="00F72F8E"/>
    <w:rsid w:val="00F7718E"/>
    <w:rsid w:val="00F804B3"/>
    <w:rsid w:val="00F85314"/>
    <w:rsid w:val="00F854E0"/>
    <w:rsid w:val="00F9016A"/>
    <w:rsid w:val="00F90841"/>
    <w:rsid w:val="00F930F0"/>
    <w:rsid w:val="00F9674D"/>
    <w:rsid w:val="00F96D36"/>
    <w:rsid w:val="00FA0A45"/>
    <w:rsid w:val="00FA16FF"/>
    <w:rsid w:val="00FA21BC"/>
    <w:rsid w:val="00FA470D"/>
    <w:rsid w:val="00FB029A"/>
    <w:rsid w:val="00FB4574"/>
    <w:rsid w:val="00FB7298"/>
    <w:rsid w:val="00FC31A6"/>
    <w:rsid w:val="00FC4485"/>
    <w:rsid w:val="00FC4CF1"/>
    <w:rsid w:val="00FD0BBC"/>
    <w:rsid w:val="00FD0E80"/>
    <w:rsid w:val="00FD1EA6"/>
    <w:rsid w:val="00FD3DF6"/>
    <w:rsid w:val="00FD4020"/>
    <w:rsid w:val="00FE20E9"/>
    <w:rsid w:val="00FE31C8"/>
    <w:rsid w:val="00FE6CE0"/>
    <w:rsid w:val="00FF1B07"/>
    <w:rsid w:val="00FF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D1058"/>
  <w15:docId w15:val="{B6E39E49-562A-4ACC-B4F9-FEA80B559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D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2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16413"/>
    <w:rPr>
      <w:rFonts w:ascii="GillSansMT" w:hAnsi="GillSansMT" w:hint="default"/>
      <w:b w:val="0"/>
      <w:bCs w:val="0"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5E3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35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3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35A2"/>
    <w:rPr>
      <w:sz w:val="18"/>
      <w:szCs w:val="18"/>
    </w:rPr>
  </w:style>
  <w:style w:type="character" w:styleId="a8">
    <w:name w:val="Strong"/>
    <w:basedOn w:val="a0"/>
    <w:uiPriority w:val="22"/>
    <w:qFormat/>
    <w:rsid w:val="005E35A2"/>
    <w:rPr>
      <w:b/>
      <w:bCs/>
    </w:rPr>
  </w:style>
  <w:style w:type="character" w:customStyle="1" w:styleId="apple-converted-space">
    <w:name w:val="apple-converted-space"/>
    <w:basedOn w:val="a0"/>
    <w:rsid w:val="0064174A"/>
  </w:style>
  <w:style w:type="character" w:styleId="a9">
    <w:name w:val="Emphasis"/>
    <w:basedOn w:val="a0"/>
    <w:uiPriority w:val="20"/>
    <w:qFormat/>
    <w:rsid w:val="00A606F5"/>
    <w:rPr>
      <w:i/>
      <w:iCs/>
    </w:rPr>
  </w:style>
  <w:style w:type="character" w:styleId="aa">
    <w:name w:val="Hyperlink"/>
    <w:basedOn w:val="a0"/>
    <w:uiPriority w:val="99"/>
    <w:semiHidden/>
    <w:unhideWhenUsed/>
    <w:rsid w:val="008A7780"/>
    <w:rPr>
      <w:color w:val="0000FF"/>
      <w:u w:val="single"/>
    </w:rPr>
  </w:style>
  <w:style w:type="character" w:customStyle="1" w:styleId="skip">
    <w:name w:val="skip"/>
    <w:basedOn w:val="a0"/>
    <w:rsid w:val="00C8174F"/>
  </w:style>
  <w:style w:type="paragraph" w:styleId="ab">
    <w:name w:val="List Paragraph"/>
    <w:basedOn w:val="a"/>
    <w:uiPriority w:val="34"/>
    <w:qFormat/>
    <w:rsid w:val="00E25E3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9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1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2</Pages>
  <Words>753</Words>
  <Characters>4296</Characters>
  <Application>Microsoft Office Word</Application>
  <DocSecurity>0</DocSecurity>
  <Lines>35</Lines>
  <Paragraphs>10</Paragraphs>
  <ScaleCrop>false</ScaleCrop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</dc:creator>
  <cp:keywords/>
  <dc:description/>
  <cp:lastModifiedBy>慧 张</cp:lastModifiedBy>
  <cp:revision>33</cp:revision>
  <cp:lastPrinted>2022-02-22T06:17:00Z</cp:lastPrinted>
  <dcterms:created xsi:type="dcterms:W3CDTF">2022-04-12T09:45:00Z</dcterms:created>
  <dcterms:modified xsi:type="dcterms:W3CDTF">2024-01-16T09:22:00Z</dcterms:modified>
</cp:coreProperties>
</file>